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039" w:rsidRPr="00A77F3B" w:rsidRDefault="00044D2D" w:rsidP="00111197">
      <w:pPr>
        <w:tabs>
          <w:tab w:val="left" w:pos="4140"/>
          <w:tab w:val="left" w:pos="7560"/>
          <w:tab w:val="left" w:pos="8280"/>
        </w:tabs>
        <w:snapToGrid w:val="0"/>
        <w:spacing w:line="360" w:lineRule="auto"/>
        <w:ind w:rightChars="-85" w:right="-178"/>
        <w:rPr>
          <w:rFonts w:ascii="Times New Roman" w:eastAsia="宋体" w:hAnsi="Times New Roman" w:cs="Times New Roman"/>
          <w:bCs/>
          <w:sz w:val="24"/>
          <w:szCs w:val="24"/>
        </w:rPr>
      </w:pPr>
      <w:r w:rsidRPr="00A77F3B">
        <w:rPr>
          <w:rFonts w:ascii="Times New Roman" w:eastAsia="宋体" w:hAnsi="Times New Roman" w:cs="Times New Roman"/>
          <w:bCs/>
          <w:sz w:val="24"/>
          <w:szCs w:val="24"/>
        </w:rPr>
        <w:t>Dear editors,</w:t>
      </w:r>
    </w:p>
    <w:p w:rsidR="00EB5A2D" w:rsidRPr="00870932" w:rsidRDefault="00870932" w:rsidP="00111197">
      <w:pPr>
        <w:tabs>
          <w:tab w:val="left" w:pos="4140"/>
          <w:tab w:val="left" w:pos="7560"/>
          <w:tab w:val="left" w:pos="8280"/>
        </w:tabs>
        <w:snapToGrid w:val="0"/>
        <w:spacing w:line="360" w:lineRule="auto"/>
        <w:ind w:rightChars="-85" w:right="-178"/>
        <w:rPr>
          <w:rFonts w:ascii="Times New Roman" w:hAnsi="Times New Roman" w:cs="Times New Roman"/>
          <w:sz w:val="24"/>
          <w:szCs w:val="24"/>
        </w:rPr>
      </w:pPr>
      <w:r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We specialize in the pathogenesis of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liver </w:t>
      </w:r>
      <w:r w:rsidRPr="00870932">
        <w:rPr>
          <w:rFonts w:ascii="Times New Roman" w:eastAsia="宋体" w:hAnsi="Times New Roman" w:cs="Times New Roman"/>
          <w:bCs/>
          <w:sz w:val="24"/>
          <w:szCs w:val="24"/>
        </w:rPr>
        <w:t>fibrosis including cell proliferation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870932">
        <w:rPr>
          <w:rFonts w:ascii="Times New Roman" w:eastAsia="宋体" w:hAnsi="Times New Roman" w:cs="Times New Roman"/>
          <w:bCs/>
          <w:sz w:val="24"/>
          <w:szCs w:val="24"/>
        </w:rPr>
        <w:t>apoptosis, steatosis, autophagy an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inflammation</w:t>
      </w:r>
      <w:r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1643D3" w:rsidRPr="00870932">
        <w:rPr>
          <w:rFonts w:ascii="Times New Roman" w:eastAsia="宋体" w:hAnsi="Times New Roman" w:cs="Times New Roman"/>
          <w:bCs/>
          <w:sz w:val="24"/>
          <w:szCs w:val="24"/>
        </w:rPr>
        <w:t>Previous studies have suggested that aspartate can act on liver Kupffer cells, inhibit NLRP3 inflammatory bodies and improve liver inflammation in acute hepatitis</w:t>
      </w:r>
      <w:r w:rsidR="00044D2D" w:rsidRPr="00870932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514AEE" w:rsidRPr="00870932">
        <w:rPr>
          <w:rFonts w:ascii="Times New Roman" w:hAnsi="Times New Roman" w:cs="Times New Roman"/>
        </w:rPr>
        <w:t xml:space="preserve"> </w:t>
      </w:r>
      <w:r w:rsidR="00514AEE" w:rsidRPr="00870932">
        <w:rPr>
          <w:rFonts w:ascii="Times New Roman" w:eastAsia="宋体" w:hAnsi="Times New Roman" w:cs="Times New Roman"/>
          <w:bCs/>
          <w:sz w:val="24"/>
          <w:szCs w:val="24"/>
        </w:rPr>
        <w:t>In this study we sought to explore the roles of</w:t>
      </w:r>
      <w:r w:rsidR="00514AEE" w:rsidRPr="00870932">
        <w:rPr>
          <w:rFonts w:ascii="Times New Roman" w:hAnsi="Times New Roman" w:cs="Times New Roman"/>
          <w:sz w:val="24"/>
          <w:szCs w:val="24"/>
        </w:rPr>
        <w:t xml:space="preserve"> aspartate</w:t>
      </w:r>
      <w:r w:rsidR="00514AEE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 in </w:t>
      </w:r>
      <w:r w:rsidR="001643D3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chronic liver injury, </w:t>
      </w:r>
      <w:r w:rsidR="00514AEE" w:rsidRPr="00870932">
        <w:rPr>
          <w:rFonts w:ascii="Times New Roman" w:eastAsia="宋体" w:hAnsi="Times New Roman" w:cs="Times New Roman"/>
          <w:bCs/>
          <w:sz w:val="24"/>
          <w:szCs w:val="24"/>
        </w:rPr>
        <w:t>human liver fibrosis. W</w:t>
      </w:r>
      <w:r w:rsidR="00044D2D" w:rsidRPr="00870932">
        <w:rPr>
          <w:rFonts w:ascii="Times New Roman" w:eastAsia="宋体" w:hAnsi="Times New Roman" w:cs="Times New Roman"/>
          <w:bCs/>
          <w:sz w:val="24"/>
          <w:szCs w:val="24"/>
        </w:rPr>
        <w:t>e found</w:t>
      </w:r>
      <w:r w:rsidR="00044D2D" w:rsidRPr="00870932">
        <w:rPr>
          <w:rFonts w:ascii="Times New Roman" w:hAnsi="Times New Roman" w:cs="Times New Roman"/>
          <w:sz w:val="24"/>
          <w:szCs w:val="24"/>
        </w:rPr>
        <w:t xml:space="preserve"> </w:t>
      </w:r>
      <w:r w:rsidR="00031254" w:rsidRPr="00870932">
        <w:rPr>
          <w:rFonts w:ascii="Times New Roman" w:hAnsi="Times New Roman" w:cs="Times New Roman"/>
          <w:sz w:val="24"/>
          <w:szCs w:val="24"/>
        </w:rPr>
        <w:t xml:space="preserve">aspartate </w:t>
      </w:r>
      <w:r w:rsidR="00044D2D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plays as a compelling </w:t>
      </w:r>
      <w:r w:rsidR="00031254" w:rsidRPr="00870932">
        <w:rPr>
          <w:rFonts w:ascii="Times New Roman" w:eastAsia="宋体" w:hAnsi="Times New Roman" w:cs="Times New Roman"/>
          <w:bCs/>
          <w:sz w:val="24"/>
          <w:szCs w:val="24"/>
        </w:rPr>
        <w:t>inflammation inhibitor</w:t>
      </w:r>
      <w:r w:rsidR="00044D2D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, which suppresses liver </w:t>
      </w:r>
      <w:r w:rsidR="00031254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fibrosis </w:t>
      </w:r>
      <w:r w:rsidR="00044D2D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by targeting </w:t>
      </w:r>
      <w:r w:rsidR="00031254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NLRP3 </w:t>
      </w:r>
      <w:r w:rsidR="00044D2D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pathway. </w:t>
      </w:r>
      <w:r w:rsidR="00B70866">
        <w:rPr>
          <w:rFonts w:ascii="Times New Roman" w:eastAsia="宋体" w:hAnsi="Times New Roman" w:cs="Times New Roman"/>
          <w:bCs/>
          <w:sz w:val="24"/>
          <w:szCs w:val="24"/>
        </w:rPr>
        <w:t xml:space="preserve">Four </w:t>
      </w:r>
      <w:r w:rsidR="00044D2D" w:rsidRPr="00870932">
        <w:rPr>
          <w:rFonts w:ascii="Times New Roman" w:eastAsia="宋体" w:hAnsi="Times New Roman" w:cs="Times New Roman"/>
          <w:bCs/>
          <w:sz w:val="24"/>
          <w:szCs w:val="24"/>
        </w:rPr>
        <w:t>points are highlighted as follows.</w:t>
      </w:r>
      <w:r w:rsidR="00044D2D" w:rsidRPr="008709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039" w:rsidRPr="00870932" w:rsidRDefault="00870932" w:rsidP="00111197">
      <w:pPr>
        <w:numPr>
          <w:ilvl w:val="0"/>
          <w:numId w:val="1"/>
        </w:numPr>
        <w:tabs>
          <w:tab w:val="left" w:pos="4140"/>
          <w:tab w:val="left" w:pos="7560"/>
          <w:tab w:val="left" w:pos="8280"/>
        </w:tabs>
        <w:snapToGrid w:val="0"/>
        <w:spacing w:line="360" w:lineRule="auto"/>
        <w:ind w:left="360" w:rightChars="-85" w:right="-178" w:hanging="36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B4BC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onfirm</w:t>
      </w:r>
      <w:r w:rsidRPr="00EB4BC5">
        <w:rPr>
          <w:rFonts w:ascii="Times New Roman" w:eastAsia="宋体" w:hAnsi="Times New Roman" w:cs="Times New Roman" w:hint="eastAsia"/>
          <w:kern w:val="0"/>
          <w:sz w:val="24"/>
          <w:szCs w:val="24"/>
        </w:rPr>
        <w:t>ed that</w:t>
      </w:r>
      <w:r w:rsidRPr="0087093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603A2" w:rsidRPr="00870932">
        <w:rPr>
          <w:rFonts w:ascii="Times New Roman" w:eastAsia="宋体" w:hAnsi="Times New Roman" w:cs="Times New Roman"/>
          <w:bCs/>
          <w:sz w:val="24"/>
          <w:szCs w:val="24"/>
        </w:rPr>
        <w:t>NLRP3</w:t>
      </w:r>
      <w:r w:rsidR="001603A2" w:rsidRPr="001603A2">
        <w:rPr>
          <w:rFonts w:ascii="Times New Roman" w:eastAsia="宋体" w:hAnsi="Times New Roman" w:cs="Times New Roman"/>
          <w:bCs/>
          <w:sz w:val="24"/>
          <w:szCs w:val="24"/>
        </w:rPr>
        <w:t xml:space="preserve"> inf</w:t>
      </w:r>
      <w:r w:rsidR="001603A2">
        <w:rPr>
          <w:rFonts w:ascii="Times New Roman" w:eastAsia="宋体" w:hAnsi="Times New Roman" w:cs="Times New Roman"/>
          <w:bCs/>
          <w:sz w:val="24"/>
          <w:szCs w:val="24"/>
        </w:rPr>
        <w:t>l</w:t>
      </w:r>
      <w:r w:rsidR="001603A2" w:rsidRPr="001603A2">
        <w:rPr>
          <w:rFonts w:ascii="Times New Roman" w:eastAsia="宋体" w:hAnsi="Times New Roman" w:cs="Times New Roman"/>
          <w:bCs/>
          <w:sz w:val="24"/>
          <w:szCs w:val="24"/>
        </w:rPr>
        <w:t>ammasome signaling pathways</w:t>
      </w:r>
      <w:r w:rsidR="001603A2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1603A2" w:rsidRPr="001603A2">
        <w:rPr>
          <w:rFonts w:ascii="Times New Roman" w:eastAsia="宋体" w:hAnsi="Times New Roman" w:cs="Times New Roman"/>
          <w:kern w:val="0"/>
          <w:sz w:val="24"/>
          <w:szCs w:val="24"/>
        </w:rPr>
        <w:t>induced cell</w:t>
      </w:r>
      <w:r w:rsidR="001603A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603A2" w:rsidRPr="00870932">
        <w:rPr>
          <w:rFonts w:ascii="Times New Roman" w:eastAsia="宋体" w:hAnsi="Times New Roman" w:cs="Times New Roman"/>
          <w:bCs/>
          <w:sz w:val="24"/>
          <w:szCs w:val="24"/>
        </w:rPr>
        <w:t>inflammation</w:t>
      </w:r>
      <w:r w:rsidR="001603A2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r w:rsidR="001603A2">
        <w:rPr>
          <w:rFonts w:ascii="Times New Roman" w:eastAsia="宋体" w:hAnsi="Times New Roman" w:cs="Times New Roman"/>
          <w:kern w:val="0"/>
          <w:sz w:val="24"/>
          <w:szCs w:val="24"/>
        </w:rPr>
        <w:t>activated</w:t>
      </w:r>
      <w:r w:rsidR="001603A2"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patic stellate cells</w:t>
      </w:r>
      <w:r w:rsidR="001603A2" w:rsidRPr="001603A2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hich is a potential strategy in both acute and </w:t>
      </w:r>
      <w:r w:rsidR="001603A2" w:rsidRPr="00870932">
        <w:rPr>
          <w:rFonts w:ascii="Times New Roman" w:eastAsia="宋体" w:hAnsi="Times New Roman" w:cs="Times New Roman"/>
          <w:bCs/>
          <w:sz w:val="24"/>
          <w:szCs w:val="24"/>
        </w:rPr>
        <w:t xml:space="preserve">chronic </w:t>
      </w:r>
      <w:r w:rsidR="001603A2" w:rsidRPr="001603A2">
        <w:rPr>
          <w:rFonts w:ascii="Times New Roman" w:eastAsia="宋体" w:hAnsi="Times New Roman" w:cs="Times New Roman"/>
          <w:kern w:val="0"/>
          <w:sz w:val="24"/>
          <w:szCs w:val="24"/>
        </w:rPr>
        <w:t>hepatitis</w:t>
      </w:r>
      <w:r w:rsidR="001603A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7F5764" w:rsidRDefault="00044D2D" w:rsidP="00111197">
      <w:pPr>
        <w:numPr>
          <w:ilvl w:val="0"/>
          <w:numId w:val="1"/>
        </w:numPr>
        <w:tabs>
          <w:tab w:val="left" w:pos="4140"/>
          <w:tab w:val="left" w:pos="7560"/>
          <w:tab w:val="left" w:pos="8280"/>
        </w:tabs>
        <w:snapToGrid w:val="0"/>
        <w:spacing w:line="360" w:lineRule="auto"/>
        <w:ind w:left="360" w:rightChars="-85" w:right="-178" w:hanging="36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We </w:t>
      </w:r>
      <w:r w:rsid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showed </w:t>
      </w: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that </w:t>
      </w:r>
      <w:r w:rsidR="007F5764" w:rsidRPr="00870932">
        <w:rPr>
          <w:rFonts w:ascii="Times New Roman" w:eastAsia="宋体" w:hAnsi="Times New Roman" w:cs="Times New Roman"/>
          <w:bCs/>
          <w:sz w:val="24"/>
          <w:szCs w:val="24"/>
        </w:rPr>
        <w:t>aspartate</w:t>
      </w:r>
      <w:r w:rsidR="007F5764"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inhibits </w:t>
      </w:r>
      <w:proofErr w:type="spellStart"/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>fibrogenic</w:t>
      </w:r>
      <w:proofErr w:type="spellEnd"/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ctivation of hepatic stellate cells and prevents liver fibrosis </w:t>
      </w:r>
      <w:r w:rsidRPr="00687C6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n vivo</w:t>
      </w: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687C60" w:rsidRPr="00687C6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in </w:t>
      </w:r>
      <w:r w:rsidRPr="00687C6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vitro</w:t>
      </w:r>
      <w:r w:rsid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C1B91">
        <w:rPr>
          <w:rFonts w:ascii="Times New Roman" w:eastAsia="宋体" w:hAnsi="Times New Roman" w:cs="Times New Roman"/>
          <w:kern w:val="0"/>
          <w:sz w:val="24"/>
          <w:szCs w:val="24"/>
        </w:rPr>
        <w:t xml:space="preserve">via </w:t>
      </w:r>
      <w:r w:rsidR="007F5764" w:rsidRPr="007F5764">
        <w:rPr>
          <w:rFonts w:ascii="Times New Roman" w:eastAsia="宋体" w:hAnsi="Times New Roman" w:cs="Times New Roman"/>
          <w:kern w:val="0"/>
          <w:sz w:val="24"/>
          <w:szCs w:val="24"/>
        </w:rPr>
        <w:t>NF-</w:t>
      </w:r>
      <w:proofErr w:type="spellStart"/>
      <w:r w:rsidR="007F5764" w:rsidRPr="007F5764">
        <w:rPr>
          <w:rFonts w:ascii="Times New Roman" w:eastAsia="宋体" w:hAnsi="Times New Roman" w:cs="Times New Roman"/>
          <w:kern w:val="0"/>
          <w:sz w:val="24"/>
          <w:szCs w:val="24"/>
        </w:rPr>
        <w:t>κB</w:t>
      </w:r>
      <w:proofErr w:type="spellEnd"/>
      <w:r w:rsidR="007F5764" w:rsidRP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/NLRP3 </w:t>
      </w:r>
      <w:proofErr w:type="spellStart"/>
      <w:r w:rsidR="007F5764" w:rsidRPr="007F5764">
        <w:rPr>
          <w:rFonts w:ascii="Times New Roman" w:eastAsia="宋体" w:hAnsi="Times New Roman" w:cs="Times New Roman"/>
          <w:kern w:val="0"/>
          <w:sz w:val="24"/>
          <w:szCs w:val="24"/>
        </w:rPr>
        <w:t>infammasome</w:t>
      </w:r>
      <w:proofErr w:type="spellEnd"/>
      <w:r w:rsidR="007F5764" w:rsidRP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signaling pathways</w:t>
      </w: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7F5764" w:rsidRPr="004C1B91" w:rsidRDefault="007F5764" w:rsidP="00111197">
      <w:pPr>
        <w:numPr>
          <w:ilvl w:val="0"/>
          <w:numId w:val="1"/>
        </w:numPr>
        <w:tabs>
          <w:tab w:val="left" w:pos="4140"/>
          <w:tab w:val="left" w:pos="7560"/>
          <w:tab w:val="left" w:pos="8280"/>
        </w:tabs>
        <w:snapToGrid w:val="0"/>
        <w:spacing w:line="360" w:lineRule="auto"/>
        <w:ind w:left="360" w:rightChars="-85" w:right="-178" w:hanging="36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We illustrated that </w:t>
      </w:r>
      <w:r w:rsidRPr="007F5764">
        <w:rPr>
          <w:rFonts w:ascii="Times New Roman" w:eastAsia="宋体" w:hAnsi="Times New Roman" w:cs="Times New Roman"/>
          <w:bCs/>
          <w:sz w:val="24"/>
          <w:szCs w:val="24"/>
        </w:rPr>
        <w:t>aspartate inhibits cell proliferation and induces apoptosis and lipid accumulation, which have been shown to be potential factors in liver fibrosis.</w:t>
      </w:r>
    </w:p>
    <w:p w:rsidR="004C1B91" w:rsidRPr="007F5764" w:rsidRDefault="004C1B91" w:rsidP="00111197">
      <w:pPr>
        <w:numPr>
          <w:ilvl w:val="0"/>
          <w:numId w:val="1"/>
        </w:numPr>
        <w:tabs>
          <w:tab w:val="left" w:pos="4140"/>
          <w:tab w:val="left" w:pos="7560"/>
          <w:tab w:val="left" w:pos="8280"/>
        </w:tabs>
        <w:snapToGrid w:val="0"/>
        <w:spacing w:line="360" w:lineRule="auto"/>
        <w:ind w:left="360" w:rightChars="-85" w:right="-178" w:hanging="36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C1B91">
        <w:rPr>
          <w:rFonts w:ascii="Times New Roman" w:eastAsia="宋体" w:hAnsi="Times New Roman" w:cs="Times New Roman"/>
          <w:kern w:val="0"/>
          <w:sz w:val="24"/>
          <w:szCs w:val="24"/>
        </w:rPr>
        <w:t>We demonstrated that NS3TP1 reduced liver fibrosis in LX-2 cells via regulating NF-</w:t>
      </w:r>
      <w:proofErr w:type="spellStart"/>
      <w:r w:rsidRPr="004C1B91">
        <w:rPr>
          <w:rFonts w:ascii="Times New Roman" w:eastAsia="宋体" w:hAnsi="Times New Roman" w:cs="Times New Roman"/>
          <w:kern w:val="0"/>
          <w:sz w:val="24"/>
          <w:szCs w:val="24"/>
        </w:rPr>
        <w:t>κB</w:t>
      </w:r>
      <w:proofErr w:type="spellEnd"/>
      <w:r w:rsidRPr="004C1B91">
        <w:rPr>
          <w:rFonts w:ascii="Times New Roman" w:eastAsia="宋体" w:hAnsi="Times New Roman" w:cs="Times New Roman"/>
          <w:kern w:val="0"/>
          <w:sz w:val="24"/>
          <w:szCs w:val="24"/>
        </w:rPr>
        <w:t>/NLRP3 signaling pathways.</w:t>
      </w:r>
    </w:p>
    <w:p w:rsidR="00AF5039" w:rsidRPr="007F5764" w:rsidRDefault="00044D2D" w:rsidP="00111197">
      <w:pPr>
        <w:tabs>
          <w:tab w:val="left" w:pos="4140"/>
          <w:tab w:val="left" w:pos="7560"/>
          <w:tab w:val="left" w:pos="8280"/>
        </w:tabs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This work was supported by the National Natural Science Foundation of China, </w:t>
      </w:r>
      <w:r w:rsidR="009E62B9" w:rsidRPr="007F576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="004C1B91" w:rsidRPr="004C1B91">
        <w:rPr>
          <w:rFonts w:ascii="Times New Roman" w:eastAsia="宋体" w:hAnsi="Times New Roman" w:cs="Times New Roman"/>
          <w:kern w:val="0"/>
          <w:sz w:val="24"/>
          <w:szCs w:val="24"/>
        </w:rPr>
        <w:t>the National Key R&amp;D Program of China</w:t>
      </w:r>
      <w:r w:rsidRPr="007F5764">
        <w:rPr>
          <w:rFonts w:ascii="Times New Roman" w:eastAsia="宋体" w:hAnsi="Times New Roman" w:cs="Times New Roman"/>
          <w:kern w:val="0"/>
          <w:sz w:val="24"/>
          <w:szCs w:val="24"/>
        </w:rPr>
        <w:t>. The authors claim that the funding organizations are public institutions and</w:t>
      </w:r>
      <w:r w:rsidRPr="007F576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ave</w:t>
      </w:r>
      <w:r w:rsidRP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 role in the design and conduct of </w:t>
      </w:r>
      <w:r w:rsidRPr="007F5764">
        <w:rPr>
          <w:rFonts w:ascii="Times New Roman" w:eastAsia="宋体" w:hAnsi="Times New Roman" w:cs="Times New Roman" w:hint="eastAsia"/>
          <w:kern w:val="0"/>
          <w:sz w:val="24"/>
          <w:szCs w:val="24"/>
        </w:rPr>
        <w:t>this</w:t>
      </w:r>
      <w:r w:rsidRPr="007F57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udy. No portion of the manuscript has been published or is under consideration for publication elsewhere. The study complies with current ethical considerations.</w:t>
      </w:r>
    </w:p>
    <w:p w:rsidR="00AF5039" w:rsidRPr="00A77F3B" w:rsidRDefault="00044D2D" w:rsidP="00111197">
      <w:pPr>
        <w:tabs>
          <w:tab w:val="left" w:pos="4140"/>
          <w:tab w:val="left" w:pos="7560"/>
          <w:tab w:val="left" w:pos="8280"/>
        </w:tabs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>Thank you for your consideration.</w:t>
      </w:r>
    </w:p>
    <w:p w:rsidR="00AF5039" w:rsidRPr="00A77F3B" w:rsidRDefault="00044D2D" w:rsidP="0011119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Yours sincerely, </w:t>
      </w:r>
    </w:p>
    <w:p w:rsidR="00111197" w:rsidRDefault="00044D2D" w:rsidP="0011119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>Li Zhou, M</w:t>
      </w:r>
      <w:r w:rsidR="00E94A4C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>, PhD</w:t>
      </w:r>
      <w:r w:rsidR="0011119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ED74A7" w:rsidRDefault="00044D2D" w:rsidP="0011119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>Corresponding author:</w:t>
      </w:r>
    </w:p>
    <w:p w:rsidR="00ED74A7" w:rsidRDefault="00ED74A7" w:rsidP="0011119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ED74A7">
        <w:rPr>
          <w:rFonts w:ascii="Times New Roman" w:eastAsia="宋体" w:hAnsi="Times New Roman" w:cs="Times New Roman"/>
          <w:kern w:val="0"/>
          <w:sz w:val="24"/>
          <w:szCs w:val="24"/>
        </w:rPr>
        <w:t>Yilan</w:t>
      </w:r>
      <w:proofErr w:type="spellEnd"/>
      <w:r w:rsidRPr="00ED74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Zeng, MD, </w:t>
      </w:r>
      <w:hyperlink r:id="rId9" w:history="1">
        <w:r w:rsidR="00687C60" w:rsidRPr="000860FC">
          <w:rPr>
            <w:rStyle w:val="ac"/>
            <w:rFonts w:ascii="Times New Roman" w:eastAsia="宋体" w:hAnsi="Times New Roman" w:cs="Times New Roman"/>
            <w:kern w:val="0"/>
            <w:sz w:val="24"/>
            <w:szCs w:val="24"/>
          </w:rPr>
          <w:t>zhyilan991827@163.com</w:t>
        </w:r>
      </w:hyperlink>
    </w:p>
    <w:p w:rsidR="00687C60" w:rsidRDefault="00687C60" w:rsidP="00687C6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7F3B">
        <w:rPr>
          <w:rFonts w:ascii="Times New Roman" w:eastAsia="宋体" w:hAnsi="Times New Roman" w:cs="Times New Roman"/>
          <w:kern w:val="0"/>
          <w:sz w:val="24"/>
          <w:szCs w:val="24"/>
        </w:rPr>
        <w:t>Jun Cheng, MD, PhD, Prof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hyperlink r:id="rId10" w:history="1">
        <w:r w:rsidRPr="001A5C3F">
          <w:rPr>
            <w:rStyle w:val="ac"/>
            <w:rFonts w:ascii="Times New Roman" w:eastAsia="宋体" w:hAnsi="Times New Roman" w:cs="Times New Roman"/>
            <w:kern w:val="0"/>
            <w:sz w:val="24"/>
            <w:szCs w:val="24"/>
          </w:rPr>
          <w:t>chengj0817@sina.cn</w:t>
        </w:r>
      </w:hyperlink>
    </w:p>
    <w:p w:rsidR="00687C60" w:rsidRPr="00687C60" w:rsidRDefault="00687C60" w:rsidP="00111197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bookmarkStart w:id="0" w:name="_GoBack"/>
      <w:bookmarkEnd w:id="0"/>
    </w:p>
    <w:sectPr w:rsidR="00687C60" w:rsidRPr="00687C60" w:rsidSect="00495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6301" w:rsidRDefault="00496301" w:rsidP="002764AF">
      <w:r>
        <w:separator/>
      </w:r>
    </w:p>
  </w:endnote>
  <w:endnote w:type="continuationSeparator" w:id="0">
    <w:p w:rsidR="00496301" w:rsidRDefault="00496301" w:rsidP="00276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6301" w:rsidRDefault="00496301" w:rsidP="002764AF">
      <w:r>
        <w:separator/>
      </w:r>
    </w:p>
  </w:footnote>
  <w:footnote w:type="continuationSeparator" w:id="0">
    <w:p w:rsidR="00496301" w:rsidRDefault="00496301" w:rsidP="002764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singleLevel"/>
    <w:tmpl w:val="00000002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166DDB14-C023-4699-BAD8-A6549B286E4D}"/>
    <w:docVar w:name="KY_MEDREF_VERSION" w:val="3"/>
  </w:docVars>
  <w:rsids>
    <w:rsidRoot w:val="00470D58"/>
    <w:rsid w:val="00001C0B"/>
    <w:rsid w:val="000020B1"/>
    <w:rsid w:val="00002633"/>
    <w:rsid w:val="00002753"/>
    <w:rsid w:val="00002A50"/>
    <w:rsid w:val="00003699"/>
    <w:rsid w:val="000037A5"/>
    <w:rsid w:val="00003CB1"/>
    <w:rsid w:val="000046D8"/>
    <w:rsid w:val="00004E20"/>
    <w:rsid w:val="000050D1"/>
    <w:rsid w:val="000052FB"/>
    <w:rsid w:val="00005337"/>
    <w:rsid w:val="000056DC"/>
    <w:rsid w:val="00005C97"/>
    <w:rsid w:val="00010A37"/>
    <w:rsid w:val="000119C9"/>
    <w:rsid w:val="00011C65"/>
    <w:rsid w:val="000123D2"/>
    <w:rsid w:val="0001328F"/>
    <w:rsid w:val="000134A2"/>
    <w:rsid w:val="00015419"/>
    <w:rsid w:val="00015C7A"/>
    <w:rsid w:val="0001718D"/>
    <w:rsid w:val="00017331"/>
    <w:rsid w:val="00017CDC"/>
    <w:rsid w:val="000223D4"/>
    <w:rsid w:val="00022726"/>
    <w:rsid w:val="00022A64"/>
    <w:rsid w:val="00024249"/>
    <w:rsid w:val="00026BEF"/>
    <w:rsid w:val="00026D74"/>
    <w:rsid w:val="00027BBC"/>
    <w:rsid w:val="00030A04"/>
    <w:rsid w:val="00031254"/>
    <w:rsid w:val="0003126E"/>
    <w:rsid w:val="00031976"/>
    <w:rsid w:val="0003331F"/>
    <w:rsid w:val="00033D90"/>
    <w:rsid w:val="00035BEA"/>
    <w:rsid w:val="000360F6"/>
    <w:rsid w:val="00036D2F"/>
    <w:rsid w:val="00037DBE"/>
    <w:rsid w:val="00040F38"/>
    <w:rsid w:val="00042E88"/>
    <w:rsid w:val="0004352F"/>
    <w:rsid w:val="00043829"/>
    <w:rsid w:val="00044D2D"/>
    <w:rsid w:val="000451A3"/>
    <w:rsid w:val="00047CDB"/>
    <w:rsid w:val="00047E75"/>
    <w:rsid w:val="00047FE4"/>
    <w:rsid w:val="00052706"/>
    <w:rsid w:val="00052BFE"/>
    <w:rsid w:val="0005386E"/>
    <w:rsid w:val="00056540"/>
    <w:rsid w:val="0006009F"/>
    <w:rsid w:val="0006021D"/>
    <w:rsid w:val="00060497"/>
    <w:rsid w:val="000611DA"/>
    <w:rsid w:val="00061FE6"/>
    <w:rsid w:val="0006248E"/>
    <w:rsid w:val="00063AAC"/>
    <w:rsid w:val="0006439A"/>
    <w:rsid w:val="00065211"/>
    <w:rsid w:val="00065630"/>
    <w:rsid w:val="00065A56"/>
    <w:rsid w:val="00065E9E"/>
    <w:rsid w:val="000700F7"/>
    <w:rsid w:val="00072EA5"/>
    <w:rsid w:val="00073A74"/>
    <w:rsid w:val="00073ED5"/>
    <w:rsid w:val="00074204"/>
    <w:rsid w:val="00076756"/>
    <w:rsid w:val="00080389"/>
    <w:rsid w:val="0008040D"/>
    <w:rsid w:val="00080AEC"/>
    <w:rsid w:val="000811BC"/>
    <w:rsid w:val="00081234"/>
    <w:rsid w:val="00081744"/>
    <w:rsid w:val="00082099"/>
    <w:rsid w:val="00082953"/>
    <w:rsid w:val="00083753"/>
    <w:rsid w:val="00084498"/>
    <w:rsid w:val="000844D2"/>
    <w:rsid w:val="00085DE6"/>
    <w:rsid w:val="00091681"/>
    <w:rsid w:val="0009239D"/>
    <w:rsid w:val="000936D2"/>
    <w:rsid w:val="00094813"/>
    <w:rsid w:val="000949A1"/>
    <w:rsid w:val="0009572E"/>
    <w:rsid w:val="00096410"/>
    <w:rsid w:val="00097B90"/>
    <w:rsid w:val="000A016C"/>
    <w:rsid w:val="000A0991"/>
    <w:rsid w:val="000A0AF7"/>
    <w:rsid w:val="000A2616"/>
    <w:rsid w:val="000A2A3F"/>
    <w:rsid w:val="000A37E4"/>
    <w:rsid w:val="000A5D11"/>
    <w:rsid w:val="000A5FFE"/>
    <w:rsid w:val="000A6B14"/>
    <w:rsid w:val="000B010E"/>
    <w:rsid w:val="000B027D"/>
    <w:rsid w:val="000B03F8"/>
    <w:rsid w:val="000B088B"/>
    <w:rsid w:val="000B0C66"/>
    <w:rsid w:val="000B17F2"/>
    <w:rsid w:val="000B1DB4"/>
    <w:rsid w:val="000B1DEC"/>
    <w:rsid w:val="000B2F73"/>
    <w:rsid w:val="000B3128"/>
    <w:rsid w:val="000B3CAC"/>
    <w:rsid w:val="000B48E3"/>
    <w:rsid w:val="000B4B72"/>
    <w:rsid w:val="000B5EE9"/>
    <w:rsid w:val="000B6756"/>
    <w:rsid w:val="000B697F"/>
    <w:rsid w:val="000B6EDE"/>
    <w:rsid w:val="000C1BE5"/>
    <w:rsid w:val="000C1F44"/>
    <w:rsid w:val="000C29CC"/>
    <w:rsid w:val="000C30FB"/>
    <w:rsid w:val="000C4A37"/>
    <w:rsid w:val="000C4F00"/>
    <w:rsid w:val="000C52D7"/>
    <w:rsid w:val="000C6D4E"/>
    <w:rsid w:val="000C722E"/>
    <w:rsid w:val="000D05A4"/>
    <w:rsid w:val="000D10B9"/>
    <w:rsid w:val="000D2AB2"/>
    <w:rsid w:val="000D322C"/>
    <w:rsid w:val="000D3925"/>
    <w:rsid w:val="000D4F5A"/>
    <w:rsid w:val="000D5593"/>
    <w:rsid w:val="000E05BD"/>
    <w:rsid w:val="000E068E"/>
    <w:rsid w:val="000E0969"/>
    <w:rsid w:val="000E1F82"/>
    <w:rsid w:val="000E4944"/>
    <w:rsid w:val="000E504D"/>
    <w:rsid w:val="000E5A30"/>
    <w:rsid w:val="000E60AE"/>
    <w:rsid w:val="000E72BD"/>
    <w:rsid w:val="000E7780"/>
    <w:rsid w:val="000E7FAD"/>
    <w:rsid w:val="000F00ED"/>
    <w:rsid w:val="000F0462"/>
    <w:rsid w:val="000F0994"/>
    <w:rsid w:val="000F2062"/>
    <w:rsid w:val="000F228B"/>
    <w:rsid w:val="000F471A"/>
    <w:rsid w:val="000F4B47"/>
    <w:rsid w:val="000F5B41"/>
    <w:rsid w:val="0010197B"/>
    <w:rsid w:val="0010273C"/>
    <w:rsid w:val="00103B9C"/>
    <w:rsid w:val="00104AC1"/>
    <w:rsid w:val="00104DD1"/>
    <w:rsid w:val="00105F1C"/>
    <w:rsid w:val="0010611B"/>
    <w:rsid w:val="00106604"/>
    <w:rsid w:val="0010673B"/>
    <w:rsid w:val="00106E5F"/>
    <w:rsid w:val="00111197"/>
    <w:rsid w:val="001118FD"/>
    <w:rsid w:val="0011217B"/>
    <w:rsid w:val="00112B10"/>
    <w:rsid w:val="00113F71"/>
    <w:rsid w:val="00114E28"/>
    <w:rsid w:val="0011563B"/>
    <w:rsid w:val="00115997"/>
    <w:rsid w:val="00115BF9"/>
    <w:rsid w:val="001176F4"/>
    <w:rsid w:val="00120348"/>
    <w:rsid w:val="00122381"/>
    <w:rsid w:val="001253EE"/>
    <w:rsid w:val="00125D92"/>
    <w:rsid w:val="001265D5"/>
    <w:rsid w:val="001267B3"/>
    <w:rsid w:val="001267C9"/>
    <w:rsid w:val="00126F65"/>
    <w:rsid w:val="0012708D"/>
    <w:rsid w:val="0012794A"/>
    <w:rsid w:val="00127B51"/>
    <w:rsid w:val="00127DBC"/>
    <w:rsid w:val="00130841"/>
    <w:rsid w:val="00130E7F"/>
    <w:rsid w:val="00131D7A"/>
    <w:rsid w:val="001321DE"/>
    <w:rsid w:val="00132CD3"/>
    <w:rsid w:val="0013312B"/>
    <w:rsid w:val="0013521A"/>
    <w:rsid w:val="0013593C"/>
    <w:rsid w:val="00136965"/>
    <w:rsid w:val="00136DB1"/>
    <w:rsid w:val="0013780E"/>
    <w:rsid w:val="00137F01"/>
    <w:rsid w:val="001413BF"/>
    <w:rsid w:val="00141552"/>
    <w:rsid w:val="00142260"/>
    <w:rsid w:val="00143623"/>
    <w:rsid w:val="00143790"/>
    <w:rsid w:val="00151E79"/>
    <w:rsid w:val="00152F5E"/>
    <w:rsid w:val="0015551C"/>
    <w:rsid w:val="00155686"/>
    <w:rsid w:val="00155AA9"/>
    <w:rsid w:val="00157C9D"/>
    <w:rsid w:val="00157E51"/>
    <w:rsid w:val="001603A2"/>
    <w:rsid w:val="0016069B"/>
    <w:rsid w:val="0016115D"/>
    <w:rsid w:val="00161289"/>
    <w:rsid w:val="0016278A"/>
    <w:rsid w:val="001643D3"/>
    <w:rsid w:val="0016473F"/>
    <w:rsid w:val="0016595C"/>
    <w:rsid w:val="0016704F"/>
    <w:rsid w:val="001675F0"/>
    <w:rsid w:val="00170687"/>
    <w:rsid w:val="00170D01"/>
    <w:rsid w:val="00170F6F"/>
    <w:rsid w:val="001721F6"/>
    <w:rsid w:val="00173252"/>
    <w:rsid w:val="00173574"/>
    <w:rsid w:val="00174628"/>
    <w:rsid w:val="00180003"/>
    <w:rsid w:val="00181A97"/>
    <w:rsid w:val="001820C0"/>
    <w:rsid w:val="0018309C"/>
    <w:rsid w:val="00183163"/>
    <w:rsid w:val="001868B6"/>
    <w:rsid w:val="0018719D"/>
    <w:rsid w:val="0018761D"/>
    <w:rsid w:val="00190C66"/>
    <w:rsid w:val="00191656"/>
    <w:rsid w:val="00194754"/>
    <w:rsid w:val="0019490E"/>
    <w:rsid w:val="001962A3"/>
    <w:rsid w:val="001972BC"/>
    <w:rsid w:val="001A06B7"/>
    <w:rsid w:val="001A0FC3"/>
    <w:rsid w:val="001A25D4"/>
    <w:rsid w:val="001A3DCA"/>
    <w:rsid w:val="001A5FF0"/>
    <w:rsid w:val="001A6C7D"/>
    <w:rsid w:val="001A70FD"/>
    <w:rsid w:val="001A78C5"/>
    <w:rsid w:val="001B1067"/>
    <w:rsid w:val="001B1194"/>
    <w:rsid w:val="001B1A98"/>
    <w:rsid w:val="001B2530"/>
    <w:rsid w:val="001B3203"/>
    <w:rsid w:val="001B4E7F"/>
    <w:rsid w:val="001B55D6"/>
    <w:rsid w:val="001B5EF6"/>
    <w:rsid w:val="001B72BB"/>
    <w:rsid w:val="001B7455"/>
    <w:rsid w:val="001C20D3"/>
    <w:rsid w:val="001C253F"/>
    <w:rsid w:val="001C2CD8"/>
    <w:rsid w:val="001C3653"/>
    <w:rsid w:val="001C4A0E"/>
    <w:rsid w:val="001C5022"/>
    <w:rsid w:val="001C5DF6"/>
    <w:rsid w:val="001C66EA"/>
    <w:rsid w:val="001C6997"/>
    <w:rsid w:val="001C6C17"/>
    <w:rsid w:val="001C75BE"/>
    <w:rsid w:val="001C7A4A"/>
    <w:rsid w:val="001D0326"/>
    <w:rsid w:val="001D04E7"/>
    <w:rsid w:val="001D21C6"/>
    <w:rsid w:val="001D2588"/>
    <w:rsid w:val="001D2E78"/>
    <w:rsid w:val="001D3064"/>
    <w:rsid w:val="001D5189"/>
    <w:rsid w:val="001D73AB"/>
    <w:rsid w:val="001E0647"/>
    <w:rsid w:val="001E3B5B"/>
    <w:rsid w:val="001E541F"/>
    <w:rsid w:val="001E5774"/>
    <w:rsid w:val="001E5C1A"/>
    <w:rsid w:val="001E6E9B"/>
    <w:rsid w:val="001F284F"/>
    <w:rsid w:val="001F3579"/>
    <w:rsid w:val="001F48D1"/>
    <w:rsid w:val="001F51AB"/>
    <w:rsid w:val="001F56CE"/>
    <w:rsid w:val="001F5B94"/>
    <w:rsid w:val="001F6FBE"/>
    <w:rsid w:val="001F6FFD"/>
    <w:rsid w:val="001F7547"/>
    <w:rsid w:val="001F7FE2"/>
    <w:rsid w:val="00203A8F"/>
    <w:rsid w:val="0020683A"/>
    <w:rsid w:val="00206A13"/>
    <w:rsid w:val="00206E01"/>
    <w:rsid w:val="00207E04"/>
    <w:rsid w:val="00210E13"/>
    <w:rsid w:val="0021253B"/>
    <w:rsid w:val="00212BA5"/>
    <w:rsid w:val="0021327F"/>
    <w:rsid w:val="0021359E"/>
    <w:rsid w:val="0021421D"/>
    <w:rsid w:val="00215250"/>
    <w:rsid w:val="00216D75"/>
    <w:rsid w:val="002170B4"/>
    <w:rsid w:val="00220750"/>
    <w:rsid w:val="00220BAE"/>
    <w:rsid w:val="002234D4"/>
    <w:rsid w:val="00223634"/>
    <w:rsid w:val="00223658"/>
    <w:rsid w:val="0022389B"/>
    <w:rsid w:val="00224362"/>
    <w:rsid w:val="00224924"/>
    <w:rsid w:val="00226464"/>
    <w:rsid w:val="00226661"/>
    <w:rsid w:val="00227237"/>
    <w:rsid w:val="00227412"/>
    <w:rsid w:val="002274A3"/>
    <w:rsid w:val="002325C2"/>
    <w:rsid w:val="00232DCA"/>
    <w:rsid w:val="002333A4"/>
    <w:rsid w:val="00235341"/>
    <w:rsid w:val="00235B1F"/>
    <w:rsid w:val="0023631A"/>
    <w:rsid w:val="00236817"/>
    <w:rsid w:val="00237FE1"/>
    <w:rsid w:val="00241C7D"/>
    <w:rsid w:val="002431EE"/>
    <w:rsid w:val="00243381"/>
    <w:rsid w:val="00243413"/>
    <w:rsid w:val="00243733"/>
    <w:rsid w:val="00243AAE"/>
    <w:rsid w:val="0024499C"/>
    <w:rsid w:val="00244BA1"/>
    <w:rsid w:val="00246B8C"/>
    <w:rsid w:val="00250EEA"/>
    <w:rsid w:val="002510E1"/>
    <w:rsid w:val="0025199C"/>
    <w:rsid w:val="002519A1"/>
    <w:rsid w:val="0025245B"/>
    <w:rsid w:val="00252C8C"/>
    <w:rsid w:val="00253621"/>
    <w:rsid w:val="002549A1"/>
    <w:rsid w:val="00254A58"/>
    <w:rsid w:val="00256129"/>
    <w:rsid w:val="00256133"/>
    <w:rsid w:val="002561DE"/>
    <w:rsid w:val="00256655"/>
    <w:rsid w:val="00256692"/>
    <w:rsid w:val="00256BB1"/>
    <w:rsid w:val="00257501"/>
    <w:rsid w:val="00257544"/>
    <w:rsid w:val="0025775E"/>
    <w:rsid w:val="002609CE"/>
    <w:rsid w:val="00260F2E"/>
    <w:rsid w:val="0026527B"/>
    <w:rsid w:val="002663D0"/>
    <w:rsid w:val="00270269"/>
    <w:rsid w:val="00270469"/>
    <w:rsid w:val="002710D6"/>
    <w:rsid w:val="00271573"/>
    <w:rsid w:val="00271A6E"/>
    <w:rsid w:val="002728DF"/>
    <w:rsid w:val="002735C7"/>
    <w:rsid w:val="00273D7D"/>
    <w:rsid w:val="002746CE"/>
    <w:rsid w:val="00274CA9"/>
    <w:rsid w:val="00275BB8"/>
    <w:rsid w:val="002761C3"/>
    <w:rsid w:val="002764AF"/>
    <w:rsid w:val="00276925"/>
    <w:rsid w:val="00276E4F"/>
    <w:rsid w:val="002776BA"/>
    <w:rsid w:val="0028023A"/>
    <w:rsid w:val="00283184"/>
    <w:rsid w:val="002836F5"/>
    <w:rsid w:val="00285D1C"/>
    <w:rsid w:val="00286EBD"/>
    <w:rsid w:val="00287791"/>
    <w:rsid w:val="002913D8"/>
    <w:rsid w:val="00292224"/>
    <w:rsid w:val="00292854"/>
    <w:rsid w:val="002942D5"/>
    <w:rsid w:val="002946FE"/>
    <w:rsid w:val="00294C49"/>
    <w:rsid w:val="00294DF1"/>
    <w:rsid w:val="00295934"/>
    <w:rsid w:val="00295E88"/>
    <w:rsid w:val="00296606"/>
    <w:rsid w:val="00296A26"/>
    <w:rsid w:val="002A04B5"/>
    <w:rsid w:val="002A169F"/>
    <w:rsid w:val="002A1957"/>
    <w:rsid w:val="002A2E67"/>
    <w:rsid w:val="002A3716"/>
    <w:rsid w:val="002A37A2"/>
    <w:rsid w:val="002A4933"/>
    <w:rsid w:val="002A4BCF"/>
    <w:rsid w:val="002A7E80"/>
    <w:rsid w:val="002B09B2"/>
    <w:rsid w:val="002B0A8D"/>
    <w:rsid w:val="002B2396"/>
    <w:rsid w:val="002B2E7C"/>
    <w:rsid w:val="002B4D3B"/>
    <w:rsid w:val="002B4D72"/>
    <w:rsid w:val="002B4FA3"/>
    <w:rsid w:val="002B54EC"/>
    <w:rsid w:val="002B6706"/>
    <w:rsid w:val="002C0F5B"/>
    <w:rsid w:val="002C230B"/>
    <w:rsid w:val="002C2B5B"/>
    <w:rsid w:val="002C2ED6"/>
    <w:rsid w:val="002C3085"/>
    <w:rsid w:val="002C3811"/>
    <w:rsid w:val="002C3AB7"/>
    <w:rsid w:val="002C4BA3"/>
    <w:rsid w:val="002C6E21"/>
    <w:rsid w:val="002C70F8"/>
    <w:rsid w:val="002D0010"/>
    <w:rsid w:val="002D0245"/>
    <w:rsid w:val="002D14DA"/>
    <w:rsid w:val="002D52D0"/>
    <w:rsid w:val="002D541D"/>
    <w:rsid w:val="002D592B"/>
    <w:rsid w:val="002D7335"/>
    <w:rsid w:val="002D7D4C"/>
    <w:rsid w:val="002D7E3F"/>
    <w:rsid w:val="002E0200"/>
    <w:rsid w:val="002E1925"/>
    <w:rsid w:val="002E1A3E"/>
    <w:rsid w:val="002E3C0F"/>
    <w:rsid w:val="002E5DC2"/>
    <w:rsid w:val="002E6062"/>
    <w:rsid w:val="002E66ED"/>
    <w:rsid w:val="002E7A53"/>
    <w:rsid w:val="002F0CC4"/>
    <w:rsid w:val="002F11AD"/>
    <w:rsid w:val="002F4486"/>
    <w:rsid w:val="002F5282"/>
    <w:rsid w:val="002F6669"/>
    <w:rsid w:val="003010EE"/>
    <w:rsid w:val="003016DB"/>
    <w:rsid w:val="00301C2E"/>
    <w:rsid w:val="003037F0"/>
    <w:rsid w:val="003053EB"/>
    <w:rsid w:val="00306678"/>
    <w:rsid w:val="0030741B"/>
    <w:rsid w:val="00307B0F"/>
    <w:rsid w:val="0031099C"/>
    <w:rsid w:val="0031213F"/>
    <w:rsid w:val="00312500"/>
    <w:rsid w:val="00313983"/>
    <w:rsid w:val="00315856"/>
    <w:rsid w:val="0031644E"/>
    <w:rsid w:val="00316C7E"/>
    <w:rsid w:val="003175A7"/>
    <w:rsid w:val="00321C45"/>
    <w:rsid w:val="00321CB3"/>
    <w:rsid w:val="003223C4"/>
    <w:rsid w:val="00322B70"/>
    <w:rsid w:val="0032351E"/>
    <w:rsid w:val="0032359C"/>
    <w:rsid w:val="003270FF"/>
    <w:rsid w:val="00327815"/>
    <w:rsid w:val="0033045B"/>
    <w:rsid w:val="003323CE"/>
    <w:rsid w:val="003331B0"/>
    <w:rsid w:val="0033357B"/>
    <w:rsid w:val="003350BD"/>
    <w:rsid w:val="00335BA4"/>
    <w:rsid w:val="00336A47"/>
    <w:rsid w:val="00336C2D"/>
    <w:rsid w:val="00336F50"/>
    <w:rsid w:val="003372AE"/>
    <w:rsid w:val="003403F1"/>
    <w:rsid w:val="00340DF9"/>
    <w:rsid w:val="00341D89"/>
    <w:rsid w:val="0034222B"/>
    <w:rsid w:val="00342EC7"/>
    <w:rsid w:val="0034300A"/>
    <w:rsid w:val="00343813"/>
    <w:rsid w:val="003446FC"/>
    <w:rsid w:val="00344936"/>
    <w:rsid w:val="00345472"/>
    <w:rsid w:val="00347AC2"/>
    <w:rsid w:val="00350859"/>
    <w:rsid w:val="0035175D"/>
    <w:rsid w:val="0035200A"/>
    <w:rsid w:val="003522E0"/>
    <w:rsid w:val="00352BAD"/>
    <w:rsid w:val="00353EF4"/>
    <w:rsid w:val="003557FF"/>
    <w:rsid w:val="00355807"/>
    <w:rsid w:val="00356643"/>
    <w:rsid w:val="00357AEB"/>
    <w:rsid w:val="00360D31"/>
    <w:rsid w:val="00360F10"/>
    <w:rsid w:val="0036171F"/>
    <w:rsid w:val="00363CD5"/>
    <w:rsid w:val="00365C03"/>
    <w:rsid w:val="0036674F"/>
    <w:rsid w:val="00367BC4"/>
    <w:rsid w:val="00367BD3"/>
    <w:rsid w:val="003704E4"/>
    <w:rsid w:val="0037078F"/>
    <w:rsid w:val="00370E2E"/>
    <w:rsid w:val="00373265"/>
    <w:rsid w:val="00375644"/>
    <w:rsid w:val="00375BA8"/>
    <w:rsid w:val="00381FE9"/>
    <w:rsid w:val="003830A1"/>
    <w:rsid w:val="00383C6F"/>
    <w:rsid w:val="0038419A"/>
    <w:rsid w:val="00385591"/>
    <w:rsid w:val="00385B18"/>
    <w:rsid w:val="003863D5"/>
    <w:rsid w:val="00386EF3"/>
    <w:rsid w:val="0039036E"/>
    <w:rsid w:val="00392B84"/>
    <w:rsid w:val="00393AD1"/>
    <w:rsid w:val="00394E2E"/>
    <w:rsid w:val="003952F1"/>
    <w:rsid w:val="00396A55"/>
    <w:rsid w:val="00397ACD"/>
    <w:rsid w:val="00397D58"/>
    <w:rsid w:val="003A34BE"/>
    <w:rsid w:val="003A3B6E"/>
    <w:rsid w:val="003A3F8A"/>
    <w:rsid w:val="003A42D4"/>
    <w:rsid w:val="003A5084"/>
    <w:rsid w:val="003A6191"/>
    <w:rsid w:val="003B220B"/>
    <w:rsid w:val="003B2344"/>
    <w:rsid w:val="003B2F06"/>
    <w:rsid w:val="003B4823"/>
    <w:rsid w:val="003B4AB7"/>
    <w:rsid w:val="003B5251"/>
    <w:rsid w:val="003B5F22"/>
    <w:rsid w:val="003B647E"/>
    <w:rsid w:val="003B652C"/>
    <w:rsid w:val="003B692B"/>
    <w:rsid w:val="003C436D"/>
    <w:rsid w:val="003C4EB1"/>
    <w:rsid w:val="003C5C4F"/>
    <w:rsid w:val="003C6F68"/>
    <w:rsid w:val="003D00ED"/>
    <w:rsid w:val="003D052E"/>
    <w:rsid w:val="003D0698"/>
    <w:rsid w:val="003D189D"/>
    <w:rsid w:val="003D1F65"/>
    <w:rsid w:val="003D28C7"/>
    <w:rsid w:val="003D2EBB"/>
    <w:rsid w:val="003D4D7C"/>
    <w:rsid w:val="003D575B"/>
    <w:rsid w:val="003D6709"/>
    <w:rsid w:val="003D6ABA"/>
    <w:rsid w:val="003D6FD8"/>
    <w:rsid w:val="003D75BC"/>
    <w:rsid w:val="003D7D32"/>
    <w:rsid w:val="003E078E"/>
    <w:rsid w:val="003E13AE"/>
    <w:rsid w:val="003E1A8A"/>
    <w:rsid w:val="003E20BB"/>
    <w:rsid w:val="003E2AD6"/>
    <w:rsid w:val="003E3D79"/>
    <w:rsid w:val="003E44EF"/>
    <w:rsid w:val="003E477B"/>
    <w:rsid w:val="003E687D"/>
    <w:rsid w:val="003E6B8A"/>
    <w:rsid w:val="003E75C8"/>
    <w:rsid w:val="003F064D"/>
    <w:rsid w:val="003F17B2"/>
    <w:rsid w:val="003F195C"/>
    <w:rsid w:val="003F24F3"/>
    <w:rsid w:val="003F2D23"/>
    <w:rsid w:val="003F34C3"/>
    <w:rsid w:val="003F4F53"/>
    <w:rsid w:val="003F55B8"/>
    <w:rsid w:val="003F573C"/>
    <w:rsid w:val="003F584C"/>
    <w:rsid w:val="003F6EAB"/>
    <w:rsid w:val="003F73CD"/>
    <w:rsid w:val="00400382"/>
    <w:rsid w:val="004009CE"/>
    <w:rsid w:val="00400F4F"/>
    <w:rsid w:val="0040321F"/>
    <w:rsid w:val="0040392A"/>
    <w:rsid w:val="00403C5C"/>
    <w:rsid w:val="00406A8E"/>
    <w:rsid w:val="00406D6A"/>
    <w:rsid w:val="00407373"/>
    <w:rsid w:val="00407BAC"/>
    <w:rsid w:val="004120DF"/>
    <w:rsid w:val="00412C13"/>
    <w:rsid w:val="0041329B"/>
    <w:rsid w:val="0041393C"/>
    <w:rsid w:val="0041472E"/>
    <w:rsid w:val="00416823"/>
    <w:rsid w:val="0041756F"/>
    <w:rsid w:val="004206EC"/>
    <w:rsid w:val="00421393"/>
    <w:rsid w:val="00421C08"/>
    <w:rsid w:val="004220DC"/>
    <w:rsid w:val="00422C26"/>
    <w:rsid w:val="00423C22"/>
    <w:rsid w:val="00423F62"/>
    <w:rsid w:val="00425992"/>
    <w:rsid w:val="00425AA5"/>
    <w:rsid w:val="0042684C"/>
    <w:rsid w:val="004275B0"/>
    <w:rsid w:val="0042789A"/>
    <w:rsid w:val="00427A23"/>
    <w:rsid w:val="00427AF0"/>
    <w:rsid w:val="00427EB1"/>
    <w:rsid w:val="00430A9D"/>
    <w:rsid w:val="004324F3"/>
    <w:rsid w:val="0043290D"/>
    <w:rsid w:val="004336DE"/>
    <w:rsid w:val="0043480E"/>
    <w:rsid w:val="00434A23"/>
    <w:rsid w:val="0043505D"/>
    <w:rsid w:val="00435925"/>
    <w:rsid w:val="004363AA"/>
    <w:rsid w:val="00437224"/>
    <w:rsid w:val="00437537"/>
    <w:rsid w:val="00442D16"/>
    <w:rsid w:val="00444811"/>
    <w:rsid w:val="00445527"/>
    <w:rsid w:val="00445818"/>
    <w:rsid w:val="0044660A"/>
    <w:rsid w:val="004478BB"/>
    <w:rsid w:val="00450082"/>
    <w:rsid w:val="00450106"/>
    <w:rsid w:val="004503BA"/>
    <w:rsid w:val="00450EF8"/>
    <w:rsid w:val="0045326C"/>
    <w:rsid w:val="004534C0"/>
    <w:rsid w:val="00453676"/>
    <w:rsid w:val="0045387F"/>
    <w:rsid w:val="00453CE6"/>
    <w:rsid w:val="00454210"/>
    <w:rsid w:val="0045434B"/>
    <w:rsid w:val="00454886"/>
    <w:rsid w:val="00455A1E"/>
    <w:rsid w:val="00455E26"/>
    <w:rsid w:val="00456BA2"/>
    <w:rsid w:val="004604B9"/>
    <w:rsid w:val="004605CA"/>
    <w:rsid w:val="00462E80"/>
    <w:rsid w:val="004642B4"/>
    <w:rsid w:val="00464938"/>
    <w:rsid w:val="00464C22"/>
    <w:rsid w:val="00465322"/>
    <w:rsid w:val="00465965"/>
    <w:rsid w:val="004678E5"/>
    <w:rsid w:val="00467FB4"/>
    <w:rsid w:val="00470BC3"/>
    <w:rsid w:val="00470D58"/>
    <w:rsid w:val="00471144"/>
    <w:rsid w:val="00471FE0"/>
    <w:rsid w:val="00474CB6"/>
    <w:rsid w:val="00475502"/>
    <w:rsid w:val="00475D35"/>
    <w:rsid w:val="0047639B"/>
    <w:rsid w:val="0047664F"/>
    <w:rsid w:val="00476D9F"/>
    <w:rsid w:val="004803CD"/>
    <w:rsid w:val="004811C4"/>
    <w:rsid w:val="00481448"/>
    <w:rsid w:val="004824FD"/>
    <w:rsid w:val="00482EF2"/>
    <w:rsid w:val="004834A9"/>
    <w:rsid w:val="004841FD"/>
    <w:rsid w:val="00484DAF"/>
    <w:rsid w:val="00485C17"/>
    <w:rsid w:val="0048632D"/>
    <w:rsid w:val="004867D9"/>
    <w:rsid w:val="00487609"/>
    <w:rsid w:val="004931A9"/>
    <w:rsid w:val="00493B85"/>
    <w:rsid w:val="00493C16"/>
    <w:rsid w:val="00494F88"/>
    <w:rsid w:val="00495AC2"/>
    <w:rsid w:val="00496199"/>
    <w:rsid w:val="00496301"/>
    <w:rsid w:val="004A148D"/>
    <w:rsid w:val="004A3263"/>
    <w:rsid w:val="004A405B"/>
    <w:rsid w:val="004A47ED"/>
    <w:rsid w:val="004A4B1F"/>
    <w:rsid w:val="004A58F1"/>
    <w:rsid w:val="004A5CCC"/>
    <w:rsid w:val="004A619A"/>
    <w:rsid w:val="004A620D"/>
    <w:rsid w:val="004A664C"/>
    <w:rsid w:val="004A74D2"/>
    <w:rsid w:val="004B08B0"/>
    <w:rsid w:val="004B0E89"/>
    <w:rsid w:val="004B1014"/>
    <w:rsid w:val="004B180D"/>
    <w:rsid w:val="004B1A39"/>
    <w:rsid w:val="004B1F05"/>
    <w:rsid w:val="004B2894"/>
    <w:rsid w:val="004B3061"/>
    <w:rsid w:val="004B3D7D"/>
    <w:rsid w:val="004B4486"/>
    <w:rsid w:val="004B4C64"/>
    <w:rsid w:val="004B4EC8"/>
    <w:rsid w:val="004B5698"/>
    <w:rsid w:val="004B79CE"/>
    <w:rsid w:val="004C0367"/>
    <w:rsid w:val="004C0963"/>
    <w:rsid w:val="004C0B9A"/>
    <w:rsid w:val="004C0D41"/>
    <w:rsid w:val="004C10D2"/>
    <w:rsid w:val="004C1B91"/>
    <w:rsid w:val="004C3E45"/>
    <w:rsid w:val="004C3E98"/>
    <w:rsid w:val="004C4371"/>
    <w:rsid w:val="004C5BE9"/>
    <w:rsid w:val="004C607C"/>
    <w:rsid w:val="004C76E7"/>
    <w:rsid w:val="004D00C2"/>
    <w:rsid w:val="004D0BD4"/>
    <w:rsid w:val="004D33D5"/>
    <w:rsid w:val="004D43E8"/>
    <w:rsid w:val="004D43E9"/>
    <w:rsid w:val="004D48E8"/>
    <w:rsid w:val="004D5B74"/>
    <w:rsid w:val="004E0DC2"/>
    <w:rsid w:val="004E1727"/>
    <w:rsid w:val="004E1805"/>
    <w:rsid w:val="004E238D"/>
    <w:rsid w:val="004E309E"/>
    <w:rsid w:val="004E314A"/>
    <w:rsid w:val="004E515E"/>
    <w:rsid w:val="004E5B42"/>
    <w:rsid w:val="004E6F23"/>
    <w:rsid w:val="004F0B05"/>
    <w:rsid w:val="004F0F81"/>
    <w:rsid w:val="004F1005"/>
    <w:rsid w:val="004F2BA7"/>
    <w:rsid w:val="004F3454"/>
    <w:rsid w:val="004F395F"/>
    <w:rsid w:val="004F3ACB"/>
    <w:rsid w:val="004F5A2D"/>
    <w:rsid w:val="004F6425"/>
    <w:rsid w:val="004F6D41"/>
    <w:rsid w:val="004F759F"/>
    <w:rsid w:val="004F7873"/>
    <w:rsid w:val="004F79F1"/>
    <w:rsid w:val="005006C8"/>
    <w:rsid w:val="00500801"/>
    <w:rsid w:val="00500C4C"/>
    <w:rsid w:val="005010EC"/>
    <w:rsid w:val="005011F9"/>
    <w:rsid w:val="00502F10"/>
    <w:rsid w:val="0050373E"/>
    <w:rsid w:val="00505A04"/>
    <w:rsid w:val="00510638"/>
    <w:rsid w:val="00511389"/>
    <w:rsid w:val="0051190B"/>
    <w:rsid w:val="00512DBF"/>
    <w:rsid w:val="0051439E"/>
    <w:rsid w:val="0051465B"/>
    <w:rsid w:val="00514AEE"/>
    <w:rsid w:val="00515BB4"/>
    <w:rsid w:val="00516578"/>
    <w:rsid w:val="005168A4"/>
    <w:rsid w:val="00516F11"/>
    <w:rsid w:val="0051715F"/>
    <w:rsid w:val="0051725B"/>
    <w:rsid w:val="0051761B"/>
    <w:rsid w:val="005209D1"/>
    <w:rsid w:val="00523388"/>
    <w:rsid w:val="005233BC"/>
    <w:rsid w:val="00523B97"/>
    <w:rsid w:val="00523C85"/>
    <w:rsid w:val="0052411A"/>
    <w:rsid w:val="00524BEB"/>
    <w:rsid w:val="00524FD8"/>
    <w:rsid w:val="00525E5C"/>
    <w:rsid w:val="00526540"/>
    <w:rsid w:val="00526973"/>
    <w:rsid w:val="00526BDD"/>
    <w:rsid w:val="005322B4"/>
    <w:rsid w:val="00532D3D"/>
    <w:rsid w:val="0053320A"/>
    <w:rsid w:val="00533A68"/>
    <w:rsid w:val="00533FA9"/>
    <w:rsid w:val="005345A3"/>
    <w:rsid w:val="005348F0"/>
    <w:rsid w:val="00536999"/>
    <w:rsid w:val="005407ED"/>
    <w:rsid w:val="005420A6"/>
    <w:rsid w:val="005427C9"/>
    <w:rsid w:val="005429C0"/>
    <w:rsid w:val="005444B3"/>
    <w:rsid w:val="005444BF"/>
    <w:rsid w:val="00545AC9"/>
    <w:rsid w:val="005464C3"/>
    <w:rsid w:val="005478E1"/>
    <w:rsid w:val="00550A96"/>
    <w:rsid w:val="00551249"/>
    <w:rsid w:val="00551543"/>
    <w:rsid w:val="00551C33"/>
    <w:rsid w:val="00551DA0"/>
    <w:rsid w:val="00552813"/>
    <w:rsid w:val="00552D22"/>
    <w:rsid w:val="00553162"/>
    <w:rsid w:val="00553174"/>
    <w:rsid w:val="00553DFB"/>
    <w:rsid w:val="00553F78"/>
    <w:rsid w:val="00554FFF"/>
    <w:rsid w:val="00556089"/>
    <w:rsid w:val="00557EF6"/>
    <w:rsid w:val="00560643"/>
    <w:rsid w:val="00560966"/>
    <w:rsid w:val="00562087"/>
    <w:rsid w:val="0056303A"/>
    <w:rsid w:val="00564329"/>
    <w:rsid w:val="005643CF"/>
    <w:rsid w:val="00565A93"/>
    <w:rsid w:val="00565D19"/>
    <w:rsid w:val="005664F9"/>
    <w:rsid w:val="005670D5"/>
    <w:rsid w:val="005709A7"/>
    <w:rsid w:val="00570AFD"/>
    <w:rsid w:val="00571E84"/>
    <w:rsid w:val="005728FB"/>
    <w:rsid w:val="005729FF"/>
    <w:rsid w:val="005738D5"/>
    <w:rsid w:val="005764D4"/>
    <w:rsid w:val="00576B95"/>
    <w:rsid w:val="005775E4"/>
    <w:rsid w:val="005779E6"/>
    <w:rsid w:val="00577CE0"/>
    <w:rsid w:val="0058226F"/>
    <w:rsid w:val="00582E36"/>
    <w:rsid w:val="005849A7"/>
    <w:rsid w:val="00584DFA"/>
    <w:rsid w:val="00584FAA"/>
    <w:rsid w:val="005850B5"/>
    <w:rsid w:val="00585188"/>
    <w:rsid w:val="005903E1"/>
    <w:rsid w:val="005913CD"/>
    <w:rsid w:val="00591CD2"/>
    <w:rsid w:val="005930B2"/>
    <w:rsid w:val="005932B2"/>
    <w:rsid w:val="005940B5"/>
    <w:rsid w:val="00594B09"/>
    <w:rsid w:val="00595FEC"/>
    <w:rsid w:val="00597C7E"/>
    <w:rsid w:val="005A05E5"/>
    <w:rsid w:val="005A07E6"/>
    <w:rsid w:val="005A1272"/>
    <w:rsid w:val="005A168F"/>
    <w:rsid w:val="005A18EE"/>
    <w:rsid w:val="005A1F1D"/>
    <w:rsid w:val="005A40DF"/>
    <w:rsid w:val="005A56DE"/>
    <w:rsid w:val="005A691A"/>
    <w:rsid w:val="005A7238"/>
    <w:rsid w:val="005A7E1E"/>
    <w:rsid w:val="005B091A"/>
    <w:rsid w:val="005B0BE7"/>
    <w:rsid w:val="005B265B"/>
    <w:rsid w:val="005B47A0"/>
    <w:rsid w:val="005B5047"/>
    <w:rsid w:val="005B6C10"/>
    <w:rsid w:val="005B709D"/>
    <w:rsid w:val="005B749F"/>
    <w:rsid w:val="005C2443"/>
    <w:rsid w:val="005C2A20"/>
    <w:rsid w:val="005C2C86"/>
    <w:rsid w:val="005C3001"/>
    <w:rsid w:val="005C3235"/>
    <w:rsid w:val="005C3C2F"/>
    <w:rsid w:val="005C5356"/>
    <w:rsid w:val="005C5376"/>
    <w:rsid w:val="005C5637"/>
    <w:rsid w:val="005C5898"/>
    <w:rsid w:val="005C59A0"/>
    <w:rsid w:val="005C5A43"/>
    <w:rsid w:val="005C6F08"/>
    <w:rsid w:val="005C6FFA"/>
    <w:rsid w:val="005C7159"/>
    <w:rsid w:val="005C7716"/>
    <w:rsid w:val="005D1181"/>
    <w:rsid w:val="005D1523"/>
    <w:rsid w:val="005D3C37"/>
    <w:rsid w:val="005D4E05"/>
    <w:rsid w:val="005D4E6A"/>
    <w:rsid w:val="005D55A8"/>
    <w:rsid w:val="005D5BFA"/>
    <w:rsid w:val="005D69A1"/>
    <w:rsid w:val="005D7981"/>
    <w:rsid w:val="005E0968"/>
    <w:rsid w:val="005E2339"/>
    <w:rsid w:val="005E4402"/>
    <w:rsid w:val="005E5BB2"/>
    <w:rsid w:val="005E7435"/>
    <w:rsid w:val="005F1327"/>
    <w:rsid w:val="005F2020"/>
    <w:rsid w:val="005F2BB4"/>
    <w:rsid w:val="005F3C21"/>
    <w:rsid w:val="005F47CC"/>
    <w:rsid w:val="005F508B"/>
    <w:rsid w:val="005F5341"/>
    <w:rsid w:val="005F555A"/>
    <w:rsid w:val="005F7B77"/>
    <w:rsid w:val="0060028E"/>
    <w:rsid w:val="0060054C"/>
    <w:rsid w:val="006005F0"/>
    <w:rsid w:val="006014E7"/>
    <w:rsid w:val="006019D5"/>
    <w:rsid w:val="00602052"/>
    <w:rsid w:val="00602C98"/>
    <w:rsid w:val="006040D2"/>
    <w:rsid w:val="006048A3"/>
    <w:rsid w:val="00604C64"/>
    <w:rsid w:val="00606220"/>
    <w:rsid w:val="00606DDC"/>
    <w:rsid w:val="00606DF8"/>
    <w:rsid w:val="00606F26"/>
    <w:rsid w:val="00607771"/>
    <w:rsid w:val="00607CEC"/>
    <w:rsid w:val="00610B60"/>
    <w:rsid w:val="00611FAC"/>
    <w:rsid w:val="006129D1"/>
    <w:rsid w:val="00612E3B"/>
    <w:rsid w:val="006136D2"/>
    <w:rsid w:val="00613E53"/>
    <w:rsid w:val="006149E4"/>
    <w:rsid w:val="00615E0A"/>
    <w:rsid w:val="0061641C"/>
    <w:rsid w:val="00616776"/>
    <w:rsid w:val="00616D3A"/>
    <w:rsid w:val="00617303"/>
    <w:rsid w:val="00620E87"/>
    <w:rsid w:val="006229F7"/>
    <w:rsid w:val="00622C27"/>
    <w:rsid w:val="006269B1"/>
    <w:rsid w:val="006278FD"/>
    <w:rsid w:val="00627E2A"/>
    <w:rsid w:val="00630194"/>
    <w:rsid w:val="00631A9C"/>
    <w:rsid w:val="00633315"/>
    <w:rsid w:val="006346F4"/>
    <w:rsid w:val="006347B4"/>
    <w:rsid w:val="006359D6"/>
    <w:rsid w:val="00635C5E"/>
    <w:rsid w:val="00636C95"/>
    <w:rsid w:val="00636CD3"/>
    <w:rsid w:val="00641E05"/>
    <w:rsid w:val="00641E26"/>
    <w:rsid w:val="00645CD5"/>
    <w:rsid w:val="00645F44"/>
    <w:rsid w:val="00646B8C"/>
    <w:rsid w:val="00646D53"/>
    <w:rsid w:val="00647E1C"/>
    <w:rsid w:val="00647E98"/>
    <w:rsid w:val="00647FE0"/>
    <w:rsid w:val="00650195"/>
    <w:rsid w:val="0065064A"/>
    <w:rsid w:val="00650BA0"/>
    <w:rsid w:val="00651ED2"/>
    <w:rsid w:val="006520ED"/>
    <w:rsid w:val="006537F7"/>
    <w:rsid w:val="00653D9E"/>
    <w:rsid w:val="0065474E"/>
    <w:rsid w:val="0065676F"/>
    <w:rsid w:val="00657A1A"/>
    <w:rsid w:val="00660097"/>
    <w:rsid w:val="006602A6"/>
    <w:rsid w:val="00662167"/>
    <w:rsid w:val="00663122"/>
    <w:rsid w:val="006632DC"/>
    <w:rsid w:val="006638A8"/>
    <w:rsid w:val="00664EAC"/>
    <w:rsid w:val="00666103"/>
    <w:rsid w:val="0066677D"/>
    <w:rsid w:val="00670F7F"/>
    <w:rsid w:val="00671145"/>
    <w:rsid w:val="00672353"/>
    <w:rsid w:val="00672B42"/>
    <w:rsid w:val="00673023"/>
    <w:rsid w:val="0067327F"/>
    <w:rsid w:val="0067379A"/>
    <w:rsid w:val="00673C27"/>
    <w:rsid w:val="006748D4"/>
    <w:rsid w:val="006757EC"/>
    <w:rsid w:val="0067627A"/>
    <w:rsid w:val="00676938"/>
    <w:rsid w:val="00676CD3"/>
    <w:rsid w:val="0067752F"/>
    <w:rsid w:val="00681E1B"/>
    <w:rsid w:val="00681FF2"/>
    <w:rsid w:val="00682FA8"/>
    <w:rsid w:val="006852A5"/>
    <w:rsid w:val="00686BD0"/>
    <w:rsid w:val="00687C60"/>
    <w:rsid w:val="00690677"/>
    <w:rsid w:val="00692B9F"/>
    <w:rsid w:val="00693633"/>
    <w:rsid w:val="00693944"/>
    <w:rsid w:val="0069424D"/>
    <w:rsid w:val="0069507E"/>
    <w:rsid w:val="00695CDC"/>
    <w:rsid w:val="0069663C"/>
    <w:rsid w:val="00696EA0"/>
    <w:rsid w:val="00697034"/>
    <w:rsid w:val="00697722"/>
    <w:rsid w:val="006A010E"/>
    <w:rsid w:val="006A1D4C"/>
    <w:rsid w:val="006A3131"/>
    <w:rsid w:val="006A46B1"/>
    <w:rsid w:val="006A4CA6"/>
    <w:rsid w:val="006A64F2"/>
    <w:rsid w:val="006B060E"/>
    <w:rsid w:val="006B0739"/>
    <w:rsid w:val="006B11E3"/>
    <w:rsid w:val="006B13C0"/>
    <w:rsid w:val="006B182C"/>
    <w:rsid w:val="006B186F"/>
    <w:rsid w:val="006B1CB9"/>
    <w:rsid w:val="006B38F8"/>
    <w:rsid w:val="006B46B5"/>
    <w:rsid w:val="006B47FE"/>
    <w:rsid w:val="006B4865"/>
    <w:rsid w:val="006B523C"/>
    <w:rsid w:val="006B531F"/>
    <w:rsid w:val="006B5400"/>
    <w:rsid w:val="006B5A6F"/>
    <w:rsid w:val="006B5CB2"/>
    <w:rsid w:val="006B5D57"/>
    <w:rsid w:val="006B6DFB"/>
    <w:rsid w:val="006B7053"/>
    <w:rsid w:val="006B793F"/>
    <w:rsid w:val="006C1CDC"/>
    <w:rsid w:val="006C32E4"/>
    <w:rsid w:val="006C34EF"/>
    <w:rsid w:val="006C3851"/>
    <w:rsid w:val="006C3D0E"/>
    <w:rsid w:val="006C5439"/>
    <w:rsid w:val="006C588C"/>
    <w:rsid w:val="006C5A06"/>
    <w:rsid w:val="006C6811"/>
    <w:rsid w:val="006D231A"/>
    <w:rsid w:val="006D294C"/>
    <w:rsid w:val="006D4100"/>
    <w:rsid w:val="006D47EE"/>
    <w:rsid w:val="006D4CA8"/>
    <w:rsid w:val="006D504E"/>
    <w:rsid w:val="006D5F98"/>
    <w:rsid w:val="006D6188"/>
    <w:rsid w:val="006E02ED"/>
    <w:rsid w:val="006E0C99"/>
    <w:rsid w:val="006E195D"/>
    <w:rsid w:val="006E2CF8"/>
    <w:rsid w:val="006E2EDF"/>
    <w:rsid w:val="006E31A0"/>
    <w:rsid w:val="006E40B7"/>
    <w:rsid w:val="006E41F0"/>
    <w:rsid w:val="006E50FF"/>
    <w:rsid w:val="006E5936"/>
    <w:rsid w:val="006F05A2"/>
    <w:rsid w:val="006F29D4"/>
    <w:rsid w:val="006F30D8"/>
    <w:rsid w:val="006F3418"/>
    <w:rsid w:val="006F3B9F"/>
    <w:rsid w:val="006F407A"/>
    <w:rsid w:val="006F49FD"/>
    <w:rsid w:val="006F5A44"/>
    <w:rsid w:val="006F699B"/>
    <w:rsid w:val="00700540"/>
    <w:rsid w:val="00702CB5"/>
    <w:rsid w:val="0070578B"/>
    <w:rsid w:val="0070592A"/>
    <w:rsid w:val="0070615D"/>
    <w:rsid w:val="00707712"/>
    <w:rsid w:val="0071020A"/>
    <w:rsid w:val="00712282"/>
    <w:rsid w:val="007131C3"/>
    <w:rsid w:val="00715607"/>
    <w:rsid w:val="00715B57"/>
    <w:rsid w:val="0071711B"/>
    <w:rsid w:val="00720F53"/>
    <w:rsid w:val="007222FC"/>
    <w:rsid w:val="00722C19"/>
    <w:rsid w:val="007231B6"/>
    <w:rsid w:val="00723964"/>
    <w:rsid w:val="00723974"/>
    <w:rsid w:val="00723EC4"/>
    <w:rsid w:val="00725AD1"/>
    <w:rsid w:val="00726D82"/>
    <w:rsid w:val="0072793B"/>
    <w:rsid w:val="00727B10"/>
    <w:rsid w:val="00730654"/>
    <w:rsid w:val="00731561"/>
    <w:rsid w:val="0073180C"/>
    <w:rsid w:val="00732216"/>
    <w:rsid w:val="00732352"/>
    <w:rsid w:val="00733244"/>
    <w:rsid w:val="00733BD7"/>
    <w:rsid w:val="00735844"/>
    <w:rsid w:val="007359DB"/>
    <w:rsid w:val="00735E01"/>
    <w:rsid w:val="00740A0A"/>
    <w:rsid w:val="00740C9E"/>
    <w:rsid w:val="00741E71"/>
    <w:rsid w:val="007420D0"/>
    <w:rsid w:val="0074383F"/>
    <w:rsid w:val="0074460B"/>
    <w:rsid w:val="0074517E"/>
    <w:rsid w:val="007464CC"/>
    <w:rsid w:val="0074771B"/>
    <w:rsid w:val="007510A8"/>
    <w:rsid w:val="007537E8"/>
    <w:rsid w:val="00754017"/>
    <w:rsid w:val="00754075"/>
    <w:rsid w:val="007549A6"/>
    <w:rsid w:val="00756772"/>
    <w:rsid w:val="00760F69"/>
    <w:rsid w:val="00761086"/>
    <w:rsid w:val="007618AC"/>
    <w:rsid w:val="00762E64"/>
    <w:rsid w:val="00764B84"/>
    <w:rsid w:val="0076740B"/>
    <w:rsid w:val="0076746C"/>
    <w:rsid w:val="00771629"/>
    <w:rsid w:val="00772863"/>
    <w:rsid w:val="007740C6"/>
    <w:rsid w:val="00776319"/>
    <w:rsid w:val="007764E2"/>
    <w:rsid w:val="007766F1"/>
    <w:rsid w:val="00776D32"/>
    <w:rsid w:val="007771FE"/>
    <w:rsid w:val="007801CE"/>
    <w:rsid w:val="00780A64"/>
    <w:rsid w:val="00780B71"/>
    <w:rsid w:val="00781E75"/>
    <w:rsid w:val="00782120"/>
    <w:rsid w:val="00782A24"/>
    <w:rsid w:val="007839D3"/>
    <w:rsid w:val="00785483"/>
    <w:rsid w:val="0078559F"/>
    <w:rsid w:val="0078608C"/>
    <w:rsid w:val="00791B8D"/>
    <w:rsid w:val="00791BDA"/>
    <w:rsid w:val="00791C1B"/>
    <w:rsid w:val="00792E15"/>
    <w:rsid w:val="00795BD7"/>
    <w:rsid w:val="00795D34"/>
    <w:rsid w:val="00797B03"/>
    <w:rsid w:val="00797BE7"/>
    <w:rsid w:val="007A02D9"/>
    <w:rsid w:val="007A093E"/>
    <w:rsid w:val="007A2737"/>
    <w:rsid w:val="007A29D4"/>
    <w:rsid w:val="007A3102"/>
    <w:rsid w:val="007A3381"/>
    <w:rsid w:val="007A4065"/>
    <w:rsid w:val="007A5898"/>
    <w:rsid w:val="007A5945"/>
    <w:rsid w:val="007A5ADB"/>
    <w:rsid w:val="007A6AB3"/>
    <w:rsid w:val="007A771D"/>
    <w:rsid w:val="007B02AD"/>
    <w:rsid w:val="007B07D4"/>
    <w:rsid w:val="007B0C37"/>
    <w:rsid w:val="007B0DA2"/>
    <w:rsid w:val="007B1289"/>
    <w:rsid w:val="007B265C"/>
    <w:rsid w:val="007B3AE9"/>
    <w:rsid w:val="007B52A6"/>
    <w:rsid w:val="007B5891"/>
    <w:rsid w:val="007B6BBD"/>
    <w:rsid w:val="007B7BF5"/>
    <w:rsid w:val="007C0CB4"/>
    <w:rsid w:val="007C0FE6"/>
    <w:rsid w:val="007C1D12"/>
    <w:rsid w:val="007C29C5"/>
    <w:rsid w:val="007C2F21"/>
    <w:rsid w:val="007C4395"/>
    <w:rsid w:val="007C46C6"/>
    <w:rsid w:val="007C6357"/>
    <w:rsid w:val="007C6C57"/>
    <w:rsid w:val="007D0652"/>
    <w:rsid w:val="007D0950"/>
    <w:rsid w:val="007D148E"/>
    <w:rsid w:val="007D399D"/>
    <w:rsid w:val="007D4806"/>
    <w:rsid w:val="007D4A34"/>
    <w:rsid w:val="007D4F7F"/>
    <w:rsid w:val="007D65C7"/>
    <w:rsid w:val="007D6877"/>
    <w:rsid w:val="007D6B1D"/>
    <w:rsid w:val="007E163B"/>
    <w:rsid w:val="007E2F41"/>
    <w:rsid w:val="007E37BE"/>
    <w:rsid w:val="007E44A7"/>
    <w:rsid w:val="007E472C"/>
    <w:rsid w:val="007E65B6"/>
    <w:rsid w:val="007E7F99"/>
    <w:rsid w:val="007F01D7"/>
    <w:rsid w:val="007F0454"/>
    <w:rsid w:val="007F0D1B"/>
    <w:rsid w:val="007F1093"/>
    <w:rsid w:val="007F1D27"/>
    <w:rsid w:val="007F31C9"/>
    <w:rsid w:val="007F4F83"/>
    <w:rsid w:val="007F5764"/>
    <w:rsid w:val="007F5A5B"/>
    <w:rsid w:val="007F5B94"/>
    <w:rsid w:val="007F5D11"/>
    <w:rsid w:val="007F6117"/>
    <w:rsid w:val="007F6760"/>
    <w:rsid w:val="007F6B7D"/>
    <w:rsid w:val="007F7C47"/>
    <w:rsid w:val="00800A64"/>
    <w:rsid w:val="008013A0"/>
    <w:rsid w:val="00801B7A"/>
    <w:rsid w:val="00801DEE"/>
    <w:rsid w:val="0080289D"/>
    <w:rsid w:val="00803CB4"/>
    <w:rsid w:val="00804AA4"/>
    <w:rsid w:val="00804B38"/>
    <w:rsid w:val="00804B6D"/>
    <w:rsid w:val="00805828"/>
    <w:rsid w:val="00806A68"/>
    <w:rsid w:val="008071CA"/>
    <w:rsid w:val="008077F9"/>
    <w:rsid w:val="00807FEB"/>
    <w:rsid w:val="008116AD"/>
    <w:rsid w:val="00813FE5"/>
    <w:rsid w:val="0081432D"/>
    <w:rsid w:val="00815AF1"/>
    <w:rsid w:val="00816243"/>
    <w:rsid w:val="00816540"/>
    <w:rsid w:val="0081682F"/>
    <w:rsid w:val="00816A94"/>
    <w:rsid w:val="00817CF9"/>
    <w:rsid w:val="008212C5"/>
    <w:rsid w:val="008218FE"/>
    <w:rsid w:val="00821E11"/>
    <w:rsid w:val="00821E2E"/>
    <w:rsid w:val="00822738"/>
    <w:rsid w:val="008230B8"/>
    <w:rsid w:val="00823A52"/>
    <w:rsid w:val="0082402A"/>
    <w:rsid w:val="00824D4E"/>
    <w:rsid w:val="008260E7"/>
    <w:rsid w:val="00827707"/>
    <w:rsid w:val="008316E9"/>
    <w:rsid w:val="00833057"/>
    <w:rsid w:val="00833C95"/>
    <w:rsid w:val="00834F36"/>
    <w:rsid w:val="00835246"/>
    <w:rsid w:val="0083590E"/>
    <w:rsid w:val="00835D86"/>
    <w:rsid w:val="008402A5"/>
    <w:rsid w:val="008412C8"/>
    <w:rsid w:val="0084172F"/>
    <w:rsid w:val="00843FBD"/>
    <w:rsid w:val="00844649"/>
    <w:rsid w:val="00846B46"/>
    <w:rsid w:val="00847A8A"/>
    <w:rsid w:val="00847BE2"/>
    <w:rsid w:val="0085093F"/>
    <w:rsid w:val="008510FF"/>
    <w:rsid w:val="008514DC"/>
    <w:rsid w:val="00851B55"/>
    <w:rsid w:val="00851DA2"/>
    <w:rsid w:val="00852334"/>
    <w:rsid w:val="00853E42"/>
    <w:rsid w:val="00853E9F"/>
    <w:rsid w:val="00854C51"/>
    <w:rsid w:val="00855498"/>
    <w:rsid w:val="00860A69"/>
    <w:rsid w:val="00861055"/>
    <w:rsid w:val="00861C73"/>
    <w:rsid w:val="0086202C"/>
    <w:rsid w:val="008620E0"/>
    <w:rsid w:val="008622FC"/>
    <w:rsid w:val="008639D0"/>
    <w:rsid w:val="00864E5E"/>
    <w:rsid w:val="00865546"/>
    <w:rsid w:val="008656E4"/>
    <w:rsid w:val="00865876"/>
    <w:rsid w:val="0086655C"/>
    <w:rsid w:val="00870932"/>
    <w:rsid w:val="00871B89"/>
    <w:rsid w:val="008724B2"/>
    <w:rsid w:val="008750CB"/>
    <w:rsid w:val="00875DB6"/>
    <w:rsid w:val="0087633D"/>
    <w:rsid w:val="008779E2"/>
    <w:rsid w:val="00881503"/>
    <w:rsid w:val="0088221C"/>
    <w:rsid w:val="00882BEC"/>
    <w:rsid w:val="00883642"/>
    <w:rsid w:val="00884C63"/>
    <w:rsid w:val="00884E22"/>
    <w:rsid w:val="008850DF"/>
    <w:rsid w:val="0088641E"/>
    <w:rsid w:val="008868FA"/>
    <w:rsid w:val="00886AA7"/>
    <w:rsid w:val="0088787A"/>
    <w:rsid w:val="00887CEB"/>
    <w:rsid w:val="00887FD2"/>
    <w:rsid w:val="0089110F"/>
    <w:rsid w:val="008927BD"/>
    <w:rsid w:val="00893041"/>
    <w:rsid w:val="0089378C"/>
    <w:rsid w:val="008957B5"/>
    <w:rsid w:val="00895B4A"/>
    <w:rsid w:val="00896BA9"/>
    <w:rsid w:val="00896E93"/>
    <w:rsid w:val="00897B63"/>
    <w:rsid w:val="008A0050"/>
    <w:rsid w:val="008A20AC"/>
    <w:rsid w:val="008A2C4D"/>
    <w:rsid w:val="008A34C3"/>
    <w:rsid w:val="008A43C7"/>
    <w:rsid w:val="008A4F22"/>
    <w:rsid w:val="008A5511"/>
    <w:rsid w:val="008A5B53"/>
    <w:rsid w:val="008A5BFD"/>
    <w:rsid w:val="008A696A"/>
    <w:rsid w:val="008A70A4"/>
    <w:rsid w:val="008A7268"/>
    <w:rsid w:val="008B0A88"/>
    <w:rsid w:val="008B16F1"/>
    <w:rsid w:val="008B1F0D"/>
    <w:rsid w:val="008B2619"/>
    <w:rsid w:val="008B2912"/>
    <w:rsid w:val="008B3BFA"/>
    <w:rsid w:val="008B444B"/>
    <w:rsid w:val="008B6817"/>
    <w:rsid w:val="008B7010"/>
    <w:rsid w:val="008B745F"/>
    <w:rsid w:val="008C2F4E"/>
    <w:rsid w:val="008C4C93"/>
    <w:rsid w:val="008C4DB9"/>
    <w:rsid w:val="008C55B3"/>
    <w:rsid w:val="008C5CBC"/>
    <w:rsid w:val="008C7501"/>
    <w:rsid w:val="008D1ADB"/>
    <w:rsid w:val="008D331D"/>
    <w:rsid w:val="008D52D9"/>
    <w:rsid w:val="008D68B1"/>
    <w:rsid w:val="008E17C5"/>
    <w:rsid w:val="008E2749"/>
    <w:rsid w:val="008E3A40"/>
    <w:rsid w:val="008E3FAF"/>
    <w:rsid w:val="008E475F"/>
    <w:rsid w:val="008E490C"/>
    <w:rsid w:val="008E4B7D"/>
    <w:rsid w:val="008E782F"/>
    <w:rsid w:val="008E7D91"/>
    <w:rsid w:val="008E7FBA"/>
    <w:rsid w:val="008F0092"/>
    <w:rsid w:val="008F0ABD"/>
    <w:rsid w:val="008F16EC"/>
    <w:rsid w:val="008F1B3A"/>
    <w:rsid w:val="008F1C72"/>
    <w:rsid w:val="008F1D42"/>
    <w:rsid w:val="008F3669"/>
    <w:rsid w:val="008F38B7"/>
    <w:rsid w:val="008F3A3B"/>
    <w:rsid w:val="008F3AB4"/>
    <w:rsid w:val="008F3F83"/>
    <w:rsid w:val="008F670E"/>
    <w:rsid w:val="008F688B"/>
    <w:rsid w:val="008F70E4"/>
    <w:rsid w:val="00900C1B"/>
    <w:rsid w:val="00901092"/>
    <w:rsid w:val="009018AA"/>
    <w:rsid w:val="00903365"/>
    <w:rsid w:val="00903D02"/>
    <w:rsid w:val="0090433E"/>
    <w:rsid w:val="00904DB1"/>
    <w:rsid w:val="0090522F"/>
    <w:rsid w:val="00905C21"/>
    <w:rsid w:val="0090621B"/>
    <w:rsid w:val="00907B41"/>
    <w:rsid w:val="00910574"/>
    <w:rsid w:val="00910E07"/>
    <w:rsid w:val="0091294D"/>
    <w:rsid w:val="00913024"/>
    <w:rsid w:val="00913034"/>
    <w:rsid w:val="00913F4F"/>
    <w:rsid w:val="00914CE1"/>
    <w:rsid w:val="009155C7"/>
    <w:rsid w:val="0091686B"/>
    <w:rsid w:val="0092008D"/>
    <w:rsid w:val="00922299"/>
    <w:rsid w:val="00922F51"/>
    <w:rsid w:val="00924457"/>
    <w:rsid w:val="00924458"/>
    <w:rsid w:val="00925A77"/>
    <w:rsid w:val="00926BFF"/>
    <w:rsid w:val="0092783E"/>
    <w:rsid w:val="00927A49"/>
    <w:rsid w:val="00927EE1"/>
    <w:rsid w:val="00930E6C"/>
    <w:rsid w:val="009312A2"/>
    <w:rsid w:val="00932387"/>
    <w:rsid w:val="00932B0A"/>
    <w:rsid w:val="009345B2"/>
    <w:rsid w:val="00934F0B"/>
    <w:rsid w:val="00935469"/>
    <w:rsid w:val="009367FD"/>
    <w:rsid w:val="00937681"/>
    <w:rsid w:val="009408E4"/>
    <w:rsid w:val="00940A89"/>
    <w:rsid w:val="00941D9C"/>
    <w:rsid w:val="00942077"/>
    <w:rsid w:val="00942AD5"/>
    <w:rsid w:val="00945057"/>
    <w:rsid w:val="0094505B"/>
    <w:rsid w:val="0094616D"/>
    <w:rsid w:val="00946565"/>
    <w:rsid w:val="00950B16"/>
    <w:rsid w:val="009558F9"/>
    <w:rsid w:val="00955EBC"/>
    <w:rsid w:val="00956524"/>
    <w:rsid w:val="009567D3"/>
    <w:rsid w:val="00956844"/>
    <w:rsid w:val="00956B76"/>
    <w:rsid w:val="00957102"/>
    <w:rsid w:val="009571C1"/>
    <w:rsid w:val="009603A3"/>
    <w:rsid w:val="00960558"/>
    <w:rsid w:val="00960F75"/>
    <w:rsid w:val="009612A6"/>
    <w:rsid w:val="00961723"/>
    <w:rsid w:val="00962391"/>
    <w:rsid w:val="0096310E"/>
    <w:rsid w:val="009633E6"/>
    <w:rsid w:val="009639BC"/>
    <w:rsid w:val="009653A8"/>
    <w:rsid w:val="009659BB"/>
    <w:rsid w:val="00965C03"/>
    <w:rsid w:val="009668B0"/>
    <w:rsid w:val="0096690A"/>
    <w:rsid w:val="009671F0"/>
    <w:rsid w:val="00967CD6"/>
    <w:rsid w:val="00967E37"/>
    <w:rsid w:val="0097279B"/>
    <w:rsid w:val="009737F0"/>
    <w:rsid w:val="00974940"/>
    <w:rsid w:val="009749CA"/>
    <w:rsid w:val="00977A92"/>
    <w:rsid w:val="00977BD8"/>
    <w:rsid w:val="00981C68"/>
    <w:rsid w:val="00982D06"/>
    <w:rsid w:val="00982F56"/>
    <w:rsid w:val="009839C4"/>
    <w:rsid w:val="00983F3A"/>
    <w:rsid w:val="00983FBC"/>
    <w:rsid w:val="00984ABF"/>
    <w:rsid w:val="00984D3D"/>
    <w:rsid w:val="00985C31"/>
    <w:rsid w:val="00985E30"/>
    <w:rsid w:val="0098745B"/>
    <w:rsid w:val="00987819"/>
    <w:rsid w:val="00987ACC"/>
    <w:rsid w:val="00991C8E"/>
    <w:rsid w:val="00991D4E"/>
    <w:rsid w:val="00992BEE"/>
    <w:rsid w:val="0099344C"/>
    <w:rsid w:val="009953A8"/>
    <w:rsid w:val="009A030B"/>
    <w:rsid w:val="009A1058"/>
    <w:rsid w:val="009A1821"/>
    <w:rsid w:val="009A1E31"/>
    <w:rsid w:val="009A1E8F"/>
    <w:rsid w:val="009A2C87"/>
    <w:rsid w:val="009A36CF"/>
    <w:rsid w:val="009A398A"/>
    <w:rsid w:val="009A4C02"/>
    <w:rsid w:val="009A4FE5"/>
    <w:rsid w:val="009A67EC"/>
    <w:rsid w:val="009A6D64"/>
    <w:rsid w:val="009A7AFE"/>
    <w:rsid w:val="009B079F"/>
    <w:rsid w:val="009B0C8C"/>
    <w:rsid w:val="009B151F"/>
    <w:rsid w:val="009B21F8"/>
    <w:rsid w:val="009B2259"/>
    <w:rsid w:val="009B2974"/>
    <w:rsid w:val="009B2C15"/>
    <w:rsid w:val="009B2DD4"/>
    <w:rsid w:val="009B3508"/>
    <w:rsid w:val="009B406D"/>
    <w:rsid w:val="009B5543"/>
    <w:rsid w:val="009B63CD"/>
    <w:rsid w:val="009B6930"/>
    <w:rsid w:val="009B7B4A"/>
    <w:rsid w:val="009C07FA"/>
    <w:rsid w:val="009C1CCE"/>
    <w:rsid w:val="009C4268"/>
    <w:rsid w:val="009C4FAE"/>
    <w:rsid w:val="009C5054"/>
    <w:rsid w:val="009C528E"/>
    <w:rsid w:val="009C55A3"/>
    <w:rsid w:val="009C69A4"/>
    <w:rsid w:val="009C7240"/>
    <w:rsid w:val="009D1727"/>
    <w:rsid w:val="009D2EB8"/>
    <w:rsid w:val="009D3A10"/>
    <w:rsid w:val="009D6E75"/>
    <w:rsid w:val="009E0486"/>
    <w:rsid w:val="009E2422"/>
    <w:rsid w:val="009E2577"/>
    <w:rsid w:val="009E295F"/>
    <w:rsid w:val="009E6042"/>
    <w:rsid w:val="009E62B9"/>
    <w:rsid w:val="009F0916"/>
    <w:rsid w:val="009F126A"/>
    <w:rsid w:val="009F1E6E"/>
    <w:rsid w:val="009F211B"/>
    <w:rsid w:val="009F46A3"/>
    <w:rsid w:val="009F4B81"/>
    <w:rsid w:val="009F59FC"/>
    <w:rsid w:val="009F63F1"/>
    <w:rsid w:val="009F651C"/>
    <w:rsid w:val="009F6B0B"/>
    <w:rsid w:val="009F7410"/>
    <w:rsid w:val="00A01244"/>
    <w:rsid w:val="00A01A48"/>
    <w:rsid w:val="00A02B6C"/>
    <w:rsid w:val="00A04165"/>
    <w:rsid w:val="00A04E2C"/>
    <w:rsid w:val="00A067E7"/>
    <w:rsid w:val="00A10F38"/>
    <w:rsid w:val="00A13148"/>
    <w:rsid w:val="00A14118"/>
    <w:rsid w:val="00A168FF"/>
    <w:rsid w:val="00A17525"/>
    <w:rsid w:val="00A1756E"/>
    <w:rsid w:val="00A21223"/>
    <w:rsid w:val="00A21A2D"/>
    <w:rsid w:val="00A22D71"/>
    <w:rsid w:val="00A236BB"/>
    <w:rsid w:val="00A23A22"/>
    <w:rsid w:val="00A26095"/>
    <w:rsid w:val="00A27265"/>
    <w:rsid w:val="00A30019"/>
    <w:rsid w:val="00A30689"/>
    <w:rsid w:val="00A311A9"/>
    <w:rsid w:val="00A31A05"/>
    <w:rsid w:val="00A337A0"/>
    <w:rsid w:val="00A33E68"/>
    <w:rsid w:val="00A34B40"/>
    <w:rsid w:val="00A36179"/>
    <w:rsid w:val="00A37614"/>
    <w:rsid w:val="00A37B3B"/>
    <w:rsid w:val="00A37C90"/>
    <w:rsid w:val="00A402B9"/>
    <w:rsid w:val="00A40AE4"/>
    <w:rsid w:val="00A42EDC"/>
    <w:rsid w:val="00A435D2"/>
    <w:rsid w:val="00A441EE"/>
    <w:rsid w:val="00A44727"/>
    <w:rsid w:val="00A44E1E"/>
    <w:rsid w:val="00A4507D"/>
    <w:rsid w:val="00A45406"/>
    <w:rsid w:val="00A458FE"/>
    <w:rsid w:val="00A46AF7"/>
    <w:rsid w:val="00A46CB0"/>
    <w:rsid w:val="00A47866"/>
    <w:rsid w:val="00A47A1C"/>
    <w:rsid w:val="00A509C7"/>
    <w:rsid w:val="00A50E53"/>
    <w:rsid w:val="00A5142A"/>
    <w:rsid w:val="00A51717"/>
    <w:rsid w:val="00A52148"/>
    <w:rsid w:val="00A53E28"/>
    <w:rsid w:val="00A54423"/>
    <w:rsid w:val="00A572F7"/>
    <w:rsid w:val="00A60267"/>
    <w:rsid w:val="00A6188A"/>
    <w:rsid w:val="00A630AF"/>
    <w:rsid w:val="00A63286"/>
    <w:rsid w:val="00A63974"/>
    <w:rsid w:val="00A640AF"/>
    <w:rsid w:val="00A64DF7"/>
    <w:rsid w:val="00A66E34"/>
    <w:rsid w:val="00A675E7"/>
    <w:rsid w:val="00A67647"/>
    <w:rsid w:val="00A70C1F"/>
    <w:rsid w:val="00A73DEC"/>
    <w:rsid w:val="00A74BCC"/>
    <w:rsid w:val="00A74CB8"/>
    <w:rsid w:val="00A75684"/>
    <w:rsid w:val="00A764DB"/>
    <w:rsid w:val="00A76B9E"/>
    <w:rsid w:val="00A773D9"/>
    <w:rsid w:val="00A77998"/>
    <w:rsid w:val="00A77F3B"/>
    <w:rsid w:val="00A77F55"/>
    <w:rsid w:val="00A8185E"/>
    <w:rsid w:val="00A83261"/>
    <w:rsid w:val="00A83AA4"/>
    <w:rsid w:val="00A85632"/>
    <w:rsid w:val="00A86C7A"/>
    <w:rsid w:val="00A87790"/>
    <w:rsid w:val="00A90C6C"/>
    <w:rsid w:val="00A91D49"/>
    <w:rsid w:val="00A92E35"/>
    <w:rsid w:val="00A944C6"/>
    <w:rsid w:val="00A94CE9"/>
    <w:rsid w:val="00A95640"/>
    <w:rsid w:val="00A95646"/>
    <w:rsid w:val="00A957A2"/>
    <w:rsid w:val="00A95927"/>
    <w:rsid w:val="00A96622"/>
    <w:rsid w:val="00A9746A"/>
    <w:rsid w:val="00AA06C7"/>
    <w:rsid w:val="00AA0B18"/>
    <w:rsid w:val="00AA2421"/>
    <w:rsid w:val="00AA2FF2"/>
    <w:rsid w:val="00AA38E1"/>
    <w:rsid w:val="00AA3A09"/>
    <w:rsid w:val="00AA3F07"/>
    <w:rsid w:val="00AA47F6"/>
    <w:rsid w:val="00AA4E8F"/>
    <w:rsid w:val="00AA63C2"/>
    <w:rsid w:val="00AA6A38"/>
    <w:rsid w:val="00AA6E66"/>
    <w:rsid w:val="00AB076E"/>
    <w:rsid w:val="00AB1D7D"/>
    <w:rsid w:val="00AB20EA"/>
    <w:rsid w:val="00AB2425"/>
    <w:rsid w:val="00AB2C84"/>
    <w:rsid w:val="00AB35BF"/>
    <w:rsid w:val="00AB4741"/>
    <w:rsid w:val="00AB5162"/>
    <w:rsid w:val="00AB5682"/>
    <w:rsid w:val="00AB7BD8"/>
    <w:rsid w:val="00AC2388"/>
    <w:rsid w:val="00AC273B"/>
    <w:rsid w:val="00AC2FF2"/>
    <w:rsid w:val="00AC42D1"/>
    <w:rsid w:val="00AC4C1A"/>
    <w:rsid w:val="00AC67E2"/>
    <w:rsid w:val="00AC7266"/>
    <w:rsid w:val="00AC754A"/>
    <w:rsid w:val="00AD0465"/>
    <w:rsid w:val="00AD14E0"/>
    <w:rsid w:val="00AD158D"/>
    <w:rsid w:val="00AD2060"/>
    <w:rsid w:val="00AD3657"/>
    <w:rsid w:val="00AD4744"/>
    <w:rsid w:val="00AD6058"/>
    <w:rsid w:val="00AD65B7"/>
    <w:rsid w:val="00AE0B40"/>
    <w:rsid w:val="00AE1142"/>
    <w:rsid w:val="00AE152F"/>
    <w:rsid w:val="00AE2FE5"/>
    <w:rsid w:val="00AE31D8"/>
    <w:rsid w:val="00AE33C3"/>
    <w:rsid w:val="00AE47A9"/>
    <w:rsid w:val="00AE5F1D"/>
    <w:rsid w:val="00AE7139"/>
    <w:rsid w:val="00AE71E2"/>
    <w:rsid w:val="00AE731B"/>
    <w:rsid w:val="00AF0687"/>
    <w:rsid w:val="00AF2014"/>
    <w:rsid w:val="00AF2B64"/>
    <w:rsid w:val="00AF48CB"/>
    <w:rsid w:val="00AF4F0F"/>
    <w:rsid w:val="00AF5039"/>
    <w:rsid w:val="00AF5494"/>
    <w:rsid w:val="00AF54CA"/>
    <w:rsid w:val="00AF59ED"/>
    <w:rsid w:val="00AF6BD7"/>
    <w:rsid w:val="00AF71B2"/>
    <w:rsid w:val="00AF76EB"/>
    <w:rsid w:val="00B00721"/>
    <w:rsid w:val="00B00B2D"/>
    <w:rsid w:val="00B02BE6"/>
    <w:rsid w:val="00B02BFC"/>
    <w:rsid w:val="00B02C62"/>
    <w:rsid w:val="00B02FD5"/>
    <w:rsid w:val="00B03323"/>
    <w:rsid w:val="00B03701"/>
    <w:rsid w:val="00B06CA0"/>
    <w:rsid w:val="00B0790E"/>
    <w:rsid w:val="00B1000D"/>
    <w:rsid w:val="00B117E6"/>
    <w:rsid w:val="00B1195B"/>
    <w:rsid w:val="00B121FC"/>
    <w:rsid w:val="00B14282"/>
    <w:rsid w:val="00B15BE0"/>
    <w:rsid w:val="00B15D72"/>
    <w:rsid w:val="00B15D8F"/>
    <w:rsid w:val="00B15F58"/>
    <w:rsid w:val="00B17989"/>
    <w:rsid w:val="00B2080E"/>
    <w:rsid w:val="00B20F2F"/>
    <w:rsid w:val="00B21291"/>
    <w:rsid w:val="00B2163A"/>
    <w:rsid w:val="00B22075"/>
    <w:rsid w:val="00B2220F"/>
    <w:rsid w:val="00B23213"/>
    <w:rsid w:val="00B23EA0"/>
    <w:rsid w:val="00B2422D"/>
    <w:rsid w:val="00B24723"/>
    <w:rsid w:val="00B24790"/>
    <w:rsid w:val="00B24803"/>
    <w:rsid w:val="00B248FD"/>
    <w:rsid w:val="00B26073"/>
    <w:rsid w:val="00B264B6"/>
    <w:rsid w:val="00B27BDF"/>
    <w:rsid w:val="00B32D7D"/>
    <w:rsid w:val="00B344FE"/>
    <w:rsid w:val="00B34942"/>
    <w:rsid w:val="00B35624"/>
    <w:rsid w:val="00B35B55"/>
    <w:rsid w:val="00B379C5"/>
    <w:rsid w:val="00B37A7A"/>
    <w:rsid w:val="00B403A0"/>
    <w:rsid w:val="00B40C3B"/>
    <w:rsid w:val="00B4164A"/>
    <w:rsid w:val="00B41C8F"/>
    <w:rsid w:val="00B42A16"/>
    <w:rsid w:val="00B42F6A"/>
    <w:rsid w:val="00B42FD0"/>
    <w:rsid w:val="00B430F4"/>
    <w:rsid w:val="00B432CC"/>
    <w:rsid w:val="00B45F57"/>
    <w:rsid w:val="00B467E1"/>
    <w:rsid w:val="00B46A8C"/>
    <w:rsid w:val="00B46B1F"/>
    <w:rsid w:val="00B47FE1"/>
    <w:rsid w:val="00B5083F"/>
    <w:rsid w:val="00B509B2"/>
    <w:rsid w:val="00B5159C"/>
    <w:rsid w:val="00B52AEC"/>
    <w:rsid w:val="00B52CC8"/>
    <w:rsid w:val="00B52E90"/>
    <w:rsid w:val="00B54477"/>
    <w:rsid w:val="00B55BB8"/>
    <w:rsid w:val="00B55E80"/>
    <w:rsid w:val="00B564D0"/>
    <w:rsid w:val="00B567A7"/>
    <w:rsid w:val="00B616B6"/>
    <w:rsid w:val="00B647BC"/>
    <w:rsid w:val="00B649D0"/>
    <w:rsid w:val="00B667E9"/>
    <w:rsid w:val="00B671DB"/>
    <w:rsid w:val="00B70096"/>
    <w:rsid w:val="00B706AE"/>
    <w:rsid w:val="00B70704"/>
    <w:rsid w:val="00B70866"/>
    <w:rsid w:val="00B72034"/>
    <w:rsid w:val="00B73D9A"/>
    <w:rsid w:val="00B743EE"/>
    <w:rsid w:val="00B758EF"/>
    <w:rsid w:val="00B75AEB"/>
    <w:rsid w:val="00B77715"/>
    <w:rsid w:val="00B77FAE"/>
    <w:rsid w:val="00B80C6A"/>
    <w:rsid w:val="00B82E73"/>
    <w:rsid w:val="00B83428"/>
    <w:rsid w:val="00B840D4"/>
    <w:rsid w:val="00B843A3"/>
    <w:rsid w:val="00B8481B"/>
    <w:rsid w:val="00B84906"/>
    <w:rsid w:val="00B850E2"/>
    <w:rsid w:val="00B85B64"/>
    <w:rsid w:val="00B86C39"/>
    <w:rsid w:val="00B86D03"/>
    <w:rsid w:val="00B87884"/>
    <w:rsid w:val="00B87F93"/>
    <w:rsid w:val="00B91822"/>
    <w:rsid w:val="00B91E02"/>
    <w:rsid w:val="00B94E0F"/>
    <w:rsid w:val="00B960E3"/>
    <w:rsid w:val="00B968C9"/>
    <w:rsid w:val="00B96E2F"/>
    <w:rsid w:val="00B973BC"/>
    <w:rsid w:val="00B97934"/>
    <w:rsid w:val="00B97F7C"/>
    <w:rsid w:val="00BA03D7"/>
    <w:rsid w:val="00BA079B"/>
    <w:rsid w:val="00BA1A65"/>
    <w:rsid w:val="00BA1C09"/>
    <w:rsid w:val="00BA1F41"/>
    <w:rsid w:val="00BA2C49"/>
    <w:rsid w:val="00BA3D14"/>
    <w:rsid w:val="00BA4662"/>
    <w:rsid w:val="00BA4850"/>
    <w:rsid w:val="00BA4959"/>
    <w:rsid w:val="00BA4A01"/>
    <w:rsid w:val="00BA51AB"/>
    <w:rsid w:val="00BA55F1"/>
    <w:rsid w:val="00BA6C89"/>
    <w:rsid w:val="00BA6DFA"/>
    <w:rsid w:val="00BA7FFE"/>
    <w:rsid w:val="00BB0B7F"/>
    <w:rsid w:val="00BB16A2"/>
    <w:rsid w:val="00BB20F1"/>
    <w:rsid w:val="00BB2BA0"/>
    <w:rsid w:val="00BB32A3"/>
    <w:rsid w:val="00BB331D"/>
    <w:rsid w:val="00BB33F1"/>
    <w:rsid w:val="00BB3902"/>
    <w:rsid w:val="00BB7D10"/>
    <w:rsid w:val="00BC1ECB"/>
    <w:rsid w:val="00BC259E"/>
    <w:rsid w:val="00BC2C13"/>
    <w:rsid w:val="00BC34EC"/>
    <w:rsid w:val="00BC3BE8"/>
    <w:rsid w:val="00BC451B"/>
    <w:rsid w:val="00BC55DE"/>
    <w:rsid w:val="00BC64F2"/>
    <w:rsid w:val="00BC6671"/>
    <w:rsid w:val="00BC7A92"/>
    <w:rsid w:val="00BD0B59"/>
    <w:rsid w:val="00BD13C4"/>
    <w:rsid w:val="00BD1570"/>
    <w:rsid w:val="00BD20DF"/>
    <w:rsid w:val="00BD2840"/>
    <w:rsid w:val="00BD3E08"/>
    <w:rsid w:val="00BD4E5D"/>
    <w:rsid w:val="00BD65AB"/>
    <w:rsid w:val="00BD6950"/>
    <w:rsid w:val="00BD6FE9"/>
    <w:rsid w:val="00BE10DC"/>
    <w:rsid w:val="00BE139F"/>
    <w:rsid w:val="00BE2E7F"/>
    <w:rsid w:val="00BE35E3"/>
    <w:rsid w:val="00BE3645"/>
    <w:rsid w:val="00BE3F1A"/>
    <w:rsid w:val="00BE4FED"/>
    <w:rsid w:val="00BE527E"/>
    <w:rsid w:val="00BE52F3"/>
    <w:rsid w:val="00BE56CC"/>
    <w:rsid w:val="00BE70DB"/>
    <w:rsid w:val="00BE7D8B"/>
    <w:rsid w:val="00BF0A40"/>
    <w:rsid w:val="00BF3F85"/>
    <w:rsid w:val="00BF4392"/>
    <w:rsid w:val="00BF5560"/>
    <w:rsid w:val="00BF5D82"/>
    <w:rsid w:val="00BF5FCD"/>
    <w:rsid w:val="00BF6107"/>
    <w:rsid w:val="00BF6E4A"/>
    <w:rsid w:val="00BF6E94"/>
    <w:rsid w:val="00BF7434"/>
    <w:rsid w:val="00C00A8D"/>
    <w:rsid w:val="00C00C64"/>
    <w:rsid w:val="00C023E4"/>
    <w:rsid w:val="00C04E04"/>
    <w:rsid w:val="00C057BE"/>
    <w:rsid w:val="00C05A9D"/>
    <w:rsid w:val="00C0614C"/>
    <w:rsid w:val="00C06526"/>
    <w:rsid w:val="00C0688E"/>
    <w:rsid w:val="00C06B9A"/>
    <w:rsid w:val="00C075E8"/>
    <w:rsid w:val="00C07FF9"/>
    <w:rsid w:val="00C1026C"/>
    <w:rsid w:val="00C11E10"/>
    <w:rsid w:val="00C130E6"/>
    <w:rsid w:val="00C1433B"/>
    <w:rsid w:val="00C15C15"/>
    <w:rsid w:val="00C1735C"/>
    <w:rsid w:val="00C21124"/>
    <w:rsid w:val="00C25DFA"/>
    <w:rsid w:val="00C26439"/>
    <w:rsid w:val="00C265C9"/>
    <w:rsid w:val="00C2695D"/>
    <w:rsid w:val="00C27A4B"/>
    <w:rsid w:val="00C3046C"/>
    <w:rsid w:val="00C31865"/>
    <w:rsid w:val="00C32610"/>
    <w:rsid w:val="00C333F8"/>
    <w:rsid w:val="00C33A45"/>
    <w:rsid w:val="00C341BE"/>
    <w:rsid w:val="00C359E3"/>
    <w:rsid w:val="00C35A7C"/>
    <w:rsid w:val="00C35B5A"/>
    <w:rsid w:val="00C367F1"/>
    <w:rsid w:val="00C36814"/>
    <w:rsid w:val="00C37386"/>
    <w:rsid w:val="00C377D7"/>
    <w:rsid w:val="00C37AEA"/>
    <w:rsid w:val="00C37BFD"/>
    <w:rsid w:val="00C37F68"/>
    <w:rsid w:val="00C41262"/>
    <w:rsid w:val="00C44D7C"/>
    <w:rsid w:val="00C4615A"/>
    <w:rsid w:val="00C462DD"/>
    <w:rsid w:val="00C4676C"/>
    <w:rsid w:val="00C468CA"/>
    <w:rsid w:val="00C46F8A"/>
    <w:rsid w:val="00C470BE"/>
    <w:rsid w:val="00C47467"/>
    <w:rsid w:val="00C47BB3"/>
    <w:rsid w:val="00C5150F"/>
    <w:rsid w:val="00C515CA"/>
    <w:rsid w:val="00C5295D"/>
    <w:rsid w:val="00C53A51"/>
    <w:rsid w:val="00C54100"/>
    <w:rsid w:val="00C55A33"/>
    <w:rsid w:val="00C569DA"/>
    <w:rsid w:val="00C600AB"/>
    <w:rsid w:val="00C60417"/>
    <w:rsid w:val="00C606CF"/>
    <w:rsid w:val="00C60FAB"/>
    <w:rsid w:val="00C61A01"/>
    <w:rsid w:val="00C62EE7"/>
    <w:rsid w:val="00C65E02"/>
    <w:rsid w:val="00C66177"/>
    <w:rsid w:val="00C66226"/>
    <w:rsid w:val="00C663B3"/>
    <w:rsid w:val="00C668A1"/>
    <w:rsid w:val="00C67795"/>
    <w:rsid w:val="00C706B3"/>
    <w:rsid w:val="00C71DCE"/>
    <w:rsid w:val="00C72350"/>
    <w:rsid w:val="00C72E1D"/>
    <w:rsid w:val="00C73A44"/>
    <w:rsid w:val="00C73DC3"/>
    <w:rsid w:val="00C74001"/>
    <w:rsid w:val="00C748F2"/>
    <w:rsid w:val="00C74F2B"/>
    <w:rsid w:val="00C76C53"/>
    <w:rsid w:val="00C76CBC"/>
    <w:rsid w:val="00C76E67"/>
    <w:rsid w:val="00C77AB6"/>
    <w:rsid w:val="00C80C5B"/>
    <w:rsid w:val="00C816A0"/>
    <w:rsid w:val="00C8195A"/>
    <w:rsid w:val="00C8307D"/>
    <w:rsid w:val="00C84A2B"/>
    <w:rsid w:val="00C862CF"/>
    <w:rsid w:val="00C87E7D"/>
    <w:rsid w:val="00C90ADD"/>
    <w:rsid w:val="00C916C5"/>
    <w:rsid w:val="00C917DA"/>
    <w:rsid w:val="00C9344F"/>
    <w:rsid w:val="00C93782"/>
    <w:rsid w:val="00C941A8"/>
    <w:rsid w:val="00C96824"/>
    <w:rsid w:val="00C96D11"/>
    <w:rsid w:val="00C96E48"/>
    <w:rsid w:val="00CA075F"/>
    <w:rsid w:val="00CA0D6B"/>
    <w:rsid w:val="00CA11C6"/>
    <w:rsid w:val="00CA2CD3"/>
    <w:rsid w:val="00CA2DB2"/>
    <w:rsid w:val="00CA3721"/>
    <w:rsid w:val="00CA66E2"/>
    <w:rsid w:val="00CB1497"/>
    <w:rsid w:val="00CB19A6"/>
    <w:rsid w:val="00CB1D7D"/>
    <w:rsid w:val="00CB29B5"/>
    <w:rsid w:val="00CB2D12"/>
    <w:rsid w:val="00CB3773"/>
    <w:rsid w:val="00CB3C86"/>
    <w:rsid w:val="00CB67FD"/>
    <w:rsid w:val="00CB6B20"/>
    <w:rsid w:val="00CC08E9"/>
    <w:rsid w:val="00CC11B2"/>
    <w:rsid w:val="00CC1C54"/>
    <w:rsid w:val="00CC337A"/>
    <w:rsid w:val="00CC3D50"/>
    <w:rsid w:val="00CC48ED"/>
    <w:rsid w:val="00CC5474"/>
    <w:rsid w:val="00CC7414"/>
    <w:rsid w:val="00CC77DF"/>
    <w:rsid w:val="00CC7943"/>
    <w:rsid w:val="00CC7DB5"/>
    <w:rsid w:val="00CD0240"/>
    <w:rsid w:val="00CD02C2"/>
    <w:rsid w:val="00CD1D3A"/>
    <w:rsid w:val="00CD26F3"/>
    <w:rsid w:val="00CD2B37"/>
    <w:rsid w:val="00CD2EC3"/>
    <w:rsid w:val="00CD384A"/>
    <w:rsid w:val="00CD5D12"/>
    <w:rsid w:val="00CD5D1A"/>
    <w:rsid w:val="00CD6015"/>
    <w:rsid w:val="00CD780E"/>
    <w:rsid w:val="00CD7D64"/>
    <w:rsid w:val="00CE0748"/>
    <w:rsid w:val="00CE1234"/>
    <w:rsid w:val="00CE16C8"/>
    <w:rsid w:val="00CE190C"/>
    <w:rsid w:val="00CE1D76"/>
    <w:rsid w:val="00CE3D8C"/>
    <w:rsid w:val="00CE54CF"/>
    <w:rsid w:val="00CE727C"/>
    <w:rsid w:val="00CE78E7"/>
    <w:rsid w:val="00CF1A20"/>
    <w:rsid w:val="00CF1F9C"/>
    <w:rsid w:val="00CF20BE"/>
    <w:rsid w:val="00CF3FA5"/>
    <w:rsid w:val="00CF423B"/>
    <w:rsid w:val="00CF4E22"/>
    <w:rsid w:val="00CF5D86"/>
    <w:rsid w:val="00CF5F02"/>
    <w:rsid w:val="00D00583"/>
    <w:rsid w:val="00D00FFC"/>
    <w:rsid w:val="00D0187F"/>
    <w:rsid w:val="00D01C89"/>
    <w:rsid w:val="00D01CD3"/>
    <w:rsid w:val="00D01F4B"/>
    <w:rsid w:val="00D023F9"/>
    <w:rsid w:val="00D03E8F"/>
    <w:rsid w:val="00D04AC1"/>
    <w:rsid w:val="00D05DF5"/>
    <w:rsid w:val="00D06D3E"/>
    <w:rsid w:val="00D0795E"/>
    <w:rsid w:val="00D100FD"/>
    <w:rsid w:val="00D102B5"/>
    <w:rsid w:val="00D106F6"/>
    <w:rsid w:val="00D10ABF"/>
    <w:rsid w:val="00D10D94"/>
    <w:rsid w:val="00D123A8"/>
    <w:rsid w:val="00D137B3"/>
    <w:rsid w:val="00D142C6"/>
    <w:rsid w:val="00D14371"/>
    <w:rsid w:val="00D157CD"/>
    <w:rsid w:val="00D17091"/>
    <w:rsid w:val="00D21048"/>
    <w:rsid w:val="00D2162C"/>
    <w:rsid w:val="00D233F9"/>
    <w:rsid w:val="00D23404"/>
    <w:rsid w:val="00D24598"/>
    <w:rsid w:val="00D2723D"/>
    <w:rsid w:val="00D2740A"/>
    <w:rsid w:val="00D27C46"/>
    <w:rsid w:val="00D30491"/>
    <w:rsid w:val="00D320FA"/>
    <w:rsid w:val="00D34509"/>
    <w:rsid w:val="00D3704B"/>
    <w:rsid w:val="00D405AD"/>
    <w:rsid w:val="00D41F4B"/>
    <w:rsid w:val="00D43D21"/>
    <w:rsid w:val="00D44BAC"/>
    <w:rsid w:val="00D45D3E"/>
    <w:rsid w:val="00D45E31"/>
    <w:rsid w:val="00D46928"/>
    <w:rsid w:val="00D46C1F"/>
    <w:rsid w:val="00D477B1"/>
    <w:rsid w:val="00D50B44"/>
    <w:rsid w:val="00D51715"/>
    <w:rsid w:val="00D51811"/>
    <w:rsid w:val="00D51AEF"/>
    <w:rsid w:val="00D528C7"/>
    <w:rsid w:val="00D53900"/>
    <w:rsid w:val="00D53924"/>
    <w:rsid w:val="00D54AC9"/>
    <w:rsid w:val="00D567A0"/>
    <w:rsid w:val="00D56A53"/>
    <w:rsid w:val="00D57A14"/>
    <w:rsid w:val="00D604B1"/>
    <w:rsid w:val="00D6094D"/>
    <w:rsid w:val="00D626CA"/>
    <w:rsid w:val="00D65501"/>
    <w:rsid w:val="00D659A1"/>
    <w:rsid w:val="00D67D08"/>
    <w:rsid w:val="00D70EAD"/>
    <w:rsid w:val="00D73C13"/>
    <w:rsid w:val="00D75E75"/>
    <w:rsid w:val="00D764B7"/>
    <w:rsid w:val="00D76C36"/>
    <w:rsid w:val="00D7754A"/>
    <w:rsid w:val="00D778F6"/>
    <w:rsid w:val="00D8070F"/>
    <w:rsid w:val="00D818E2"/>
    <w:rsid w:val="00D8280D"/>
    <w:rsid w:val="00D82D7A"/>
    <w:rsid w:val="00D83A27"/>
    <w:rsid w:val="00D8400F"/>
    <w:rsid w:val="00D848F6"/>
    <w:rsid w:val="00D863A7"/>
    <w:rsid w:val="00D863CC"/>
    <w:rsid w:val="00D87503"/>
    <w:rsid w:val="00D8767A"/>
    <w:rsid w:val="00D87E07"/>
    <w:rsid w:val="00D901B1"/>
    <w:rsid w:val="00D90812"/>
    <w:rsid w:val="00D91440"/>
    <w:rsid w:val="00D92712"/>
    <w:rsid w:val="00D9456E"/>
    <w:rsid w:val="00D9479C"/>
    <w:rsid w:val="00D959FC"/>
    <w:rsid w:val="00D96289"/>
    <w:rsid w:val="00D965B9"/>
    <w:rsid w:val="00DA0397"/>
    <w:rsid w:val="00DA06BA"/>
    <w:rsid w:val="00DA0E18"/>
    <w:rsid w:val="00DA1262"/>
    <w:rsid w:val="00DA28D7"/>
    <w:rsid w:val="00DA2C31"/>
    <w:rsid w:val="00DA34D3"/>
    <w:rsid w:val="00DA437A"/>
    <w:rsid w:val="00DA48FD"/>
    <w:rsid w:val="00DA5B99"/>
    <w:rsid w:val="00DA5FA0"/>
    <w:rsid w:val="00DA6934"/>
    <w:rsid w:val="00DB132B"/>
    <w:rsid w:val="00DB293C"/>
    <w:rsid w:val="00DB40B1"/>
    <w:rsid w:val="00DB4180"/>
    <w:rsid w:val="00DB4B6F"/>
    <w:rsid w:val="00DB5A37"/>
    <w:rsid w:val="00DB6BCF"/>
    <w:rsid w:val="00DC1BC2"/>
    <w:rsid w:val="00DC1BFE"/>
    <w:rsid w:val="00DC26BC"/>
    <w:rsid w:val="00DC3655"/>
    <w:rsid w:val="00DC37F6"/>
    <w:rsid w:val="00DC4694"/>
    <w:rsid w:val="00DC54F4"/>
    <w:rsid w:val="00DC63D6"/>
    <w:rsid w:val="00DC6CD8"/>
    <w:rsid w:val="00DC6E37"/>
    <w:rsid w:val="00DC710E"/>
    <w:rsid w:val="00DC755F"/>
    <w:rsid w:val="00DC760C"/>
    <w:rsid w:val="00DC7C84"/>
    <w:rsid w:val="00DD1233"/>
    <w:rsid w:val="00DD4CB4"/>
    <w:rsid w:val="00DD5B9D"/>
    <w:rsid w:val="00DD6B33"/>
    <w:rsid w:val="00DD6E00"/>
    <w:rsid w:val="00DD7818"/>
    <w:rsid w:val="00DE0AA7"/>
    <w:rsid w:val="00DE3FE8"/>
    <w:rsid w:val="00DE4918"/>
    <w:rsid w:val="00DE4F79"/>
    <w:rsid w:val="00DE5C39"/>
    <w:rsid w:val="00DE5CEB"/>
    <w:rsid w:val="00DE6044"/>
    <w:rsid w:val="00DE657D"/>
    <w:rsid w:val="00DE76A5"/>
    <w:rsid w:val="00DE79E5"/>
    <w:rsid w:val="00DE7CEF"/>
    <w:rsid w:val="00DF167E"/>
    <w:rsid w:val="00DF1CCB"/>
    <w:rsid w:val="00DF2873"/>
    <w:rsid w:val="00E02410"/>
    <w:rsid w:val="00E02C60"/>
    <w:rsid w:val="00E0402A"/>
    <w:rsid w:val="00E04CFE"/>
    <w:rsid w:val="00E06066"/>
    <w:rsid w:val="00E1133A"/>
    <w:rsid w:val="00E11989"/>
    <w:rsid w:val="00E124FC"/>
    <w:rsid w:val="00E14B15"/>
    <w:rsid w:val="00E14C9A"/>
    <w:rsid w:val="00E1689C"/>
    <w:rsid w:val="00E16972"/>
    <w:rsid w:val="00E17184"/>
    <w:rsid w:val="00E1719C"/>
    <w:rsid w:val="00E20259"/>
    <w:rsid w:val="00E2059C"/>
    <w:rsid w:val="00E208BF"/>
    <w:rsid w:val="00E21256"/>
    <w:rsid w:val="00E27EAD"/>
    <w:rsid w:val="00E314F9"/>
    <w:rsid w:val="00E31D31"/>
    <w:rsid w:val="00E3261E"/>
    <w:rsid w:val="00E35428"/>
    <w:rsid w:val="00E35867"/>
    <w:rsid w:val="00E361D5"/>
    <w:rsid w:val="00E3775E"/>
    <w:rsid w:val="00E4038E"/>
    <w:rsid w:val="00E40F5C"/>
    <w:rsid w:val="00E431E6"/>
    <w:rsid w:val="00E433F3"/>
    <w:rsid w:val="00E440EC"/>
    <w:rsid w:val="00E4413F"/>
    <w:rsid w:val="00E446EF"/>
    <w:rsid w:val="00E46D05"/>
    <w:rsid w:val="00E472BC"/>
    <w:rsid w:val="00E47996"/>
    <w:rsid w:val="00E50D6A"/>
    <w:rsid w:val="00E52E01"/>
    <w:rsid w:val="00E555E1"/>
    <w:rsid w:val="00E557D0"/>
    <w:rsid w:val="00E55E74"/>
    <w:rsid w:val="00E562FE"/>
    <w:rsid w:val="00E56C0C"/>
    <w:rsid w:val="00E573D4"/>
    <w:rsid w:val="00E64438"/>
    <w:rsid w:val="00E6560C"/>
    <w:rsid w:val="00E66E2A"/>
    <w:rsid w:val="00E67060"/>
    <w:rsid w:val="00E7354A"/>
    <w:rsid w:val="00E737C3"/>
    <w:rsid w:val="00E74B7F"/>
    <w:rsid w:val="00E7509E"/>
    <w:rsid w:val="00E755BA"/>
    <w:rsid w:val="00E76676"/>
    <w:rsid w:val="00E778F3"/>
    <w:rsid w:val="00E801C2"/>
    <w:rsid w:val="00E8108E"/>
    <w:rsid w:val="00E81A67"/>
    <w:rsid w:val="00E81D46"/>
    <w:rsid w:val="00E822B8"/>
    <w:rsid w:val="00E83687"/>
    <w:rsid w:val="00E83D78"/>
    <w:rsid w:val="00E8482A"/>
    <w:rsid w:val="00E86A8C"/>
    <w:rsid w:val="00E872F8"/>
    <w:rsid w:val="00E879E0"/>
    <w:rsid w:val="00E901E4"/>
    <w:rsid w:val="00E939A4"/>
    <w:rsid w:val="00E939C2"/>
    <w:rsid w:val="00E94A4C"/>
    <w:rsid w:val="00E94E68"/>
    <w:rsid w:val="00E95692"/>
    <w:rsid w:val="00E95877"/>
    <w:rsid w:val="00EA03DA"/>
    <w:rsid w:val="00EA09FC"/>
    <w:rsid w:val="00EA0E52"/>
    <w:rsid w:val="00EA2CF8"/>
    <w:rsid w:val="00EA4A4A"/>
    <w:rsid w:val="00EA5275"/>
    <w:rsid w:val="00EA6867"/>
    <w:rsid w:val="00EB149E"/>
    <w:rsid w:val="00EB2668"/>
    <w:rsid w:val="00EB3255"/>
    <w:rsid w:val="00EB32C8"/>
    <w:rsid w:val="00EB4BC5"/>
    <w:rsid w:val="00EB5A2D"/>
    <w:rsid w:val="00EB6364"/>
    <w:rsid w:val="00EB6603"/>
    <w:rsid w:val="00EB72D7"/>
    <w:rsid w:val="00EB79AC"/>
    <w:rsid w:val="00EB7F4D"/>
    <w:rsid w:val="00EC0342"/>
    <w:rsid w:val="00EC1266"/>
    <w:rsid w:val="00EC13CC"/>
    <w:rsid w:val="00EC1ADD"/>
    <w:rsid w:val="00EC30F1"/>
    <w:rsid w:val="00EC3C97"/>
    <w:rsid w:val="00EC3ECF"/>
    <w:rsid w:val="00EC52CC"/>
    <w:rsid w:val="00EC7B15"/>
    <w:rsid w:val="00EC7B53"/>
    <w:rsid w:val="00ED040E"/>
    <w:rsid w:val="00ED0D64"/>
    <w:rsid w:val="00ED0F7D"/>
    <w:rsid w:val="00ED18B9"/>
    <w:rsid w:val="00ED3611"/>
    <w:rsid w:val="00ED3CC9"/>
    <w:rsid w:val="00ED3F07"/>
    <w:rsid w:val="00ED44FF"/>
    <w:rsid w:val="00ED4A3D"/>
    <w:rsid w:val="00ED5058"/>
    <w:rsid w:val="00ED6B6B"/>
    <w:rsid w:val="00ED74A7"/>
    <w:rsid w:val="00EE2356"/>
    <w:rsid w:val="00EE2A42"/>
    <w:rsid w:val="00EE32AD"/>
    <w:rsid w:val="00EE4035"/>
    <w:rsid w:val="00EE5194"/>
    <w:rsid w:val="00EE5555"/>
    <w:rsid w:val="00EE57E0"/>
    <w:rsid w:val="00EE6139"/>
    <w:rsid w:val="00EE6919"/>
    <w:rsid w:val="00EE7043"/>
    <w:rsid w:val="00EE70F8"/>
    <w:rsid w:val="00EE73FB"/>
    <w:rsid w:val="00EF045A"/>
    <w:rsid w:val="00EF062F"/>
    <w:rsid w:val="00EF0756"/>
    <w:rsid w:val="00EF2287"/>
    <w:rsid w:val="00EF4617"/>
    <w:rsid w:val="00EF66C4"/>
    <w:rsid w:val="00EF77D8"/>
    <w:rsid w:val="00F00F30"/>
    <w:rsid w:val="00F010E5"/>
    <w:rsid w:val="00F02167"/>
    <w:rsid w:val="00F02243"/>
    <w:rsid w:val="00F03C90"/>
    <w:rsid w:val="00F040B9"/>
    <w:rsid w:val="00F05330"/>
    <w:rsid w:val="00F058C1"/>
    <w:rsid w:val="00F06D60"/>
    <w:rsid w:val="00F10E2B"/>
    <w:rsid w:val="00F110DE"/>
    <w:rsid w:val="00F1169F"/>
    <w:rsid w:val="00F1194F"/>
    <w:rsid w:val="00F11D64"/>
    <w:rsid w:val="00F121C8"/>
    <w:rsid w:val="00F123A5"/>
    <w:rsid w:val="00F14B04"/>
    <w:rsid w:val="00F15B2C"/>
    <w:rsid w:val="00F15FAE"/>
    <w:rsid w:val="00F1705B"/>
    <w:rsid w:val="00F17793"/>
    <w:rsid w:val="00F2188A"/>
    <w:rsid w:val="00F21BEA"/>
    <w:rsid w:val="00F2210E"/>
    <w:rsid w:val="00F226EC"/>
    <w:rsid w:val="00F236EB"/>
    <w:rsid w:val="00F24290"/>
    <w:rsid w:val="00F25529"/>
    <w:rsid w:val="00F31F75"/>
    <w:rsid w:val="00F334AC"/>
    <w:rsid w:val="00F343DC"/>
    <w:rsid w:val="00F34966"/>
    <w:rsid w:val="00F350CD"/>
    <w:rsid w:val="00F35841"/>
    <w:rsid w:val="00F35C67"/>
    <w:rsid w:val="00F37D2A"/>
    <w:rsid w:val="00F4017B"/>
    <w:rsid w:val="00F40AD2"/>
    <w:rsid w:val="00F415C5"/>
    <w:rsid w:val="00F41F18"/>
    <w:rsid w:val="00F41FF3"/>
    <w:rsid w:val="00F43093"/>
    <w:rsid w:val="00F43B2D"/>
    <w:rsid w:val="00F43D5E"/>
    <w:rsid w:val="00F44FA8"/>
    <w:rsid w:val="00F4574D"/>
    <w:rsid w:val="00F45A86"/>
    <w:rsid w:val="00F462EE"/>
    <w:rsid w:val="00F46923"/>
    <w:rsid w:val="00F476FE"/>
    <w:rsid w:val="00F47907"/>
    <w:rsid w:val="00F47AD5"/>
    <w:rsid w:val="00F5281C"/>
    <w:rsid w:val="00F5294E"/>
    <w:rsid w:val="00F5331E"/>
    <w:rsid w:val="00F5332E"/>
    <w:rsid w:val="00F53955"/>
    <w:rsid w:val="00F53D86"/>
    <w:rsid w:val="00F54525"/>
    <w:rsid w:val="00F5529E"/>
    <w:rsid w:val="00F55C7A"/>
    <w:rsid w:val="00F55F71"/>
    <w:rsid w:val="00F56034"/>
    <w:rsid w:val="00F56178"/>
    <w:rsid w:val="00F56A1E"/>
    <w:rsid w:val="00F57FCC"/>
    <w:rsid w:val="00F60D5D"/>
    <w:rsid w:val="00F625FD"/>
    <w:rsid w:val="00F62BE8"/>
    <w:rsid w:val="00F63222"/>
    <w:rsid w:val="00F63FF2"/>
    <w:rsid w:val="00F64035"/>
    <w:rsid w:val="00F6429F"/>
    <w:rsid w:val="00F656C9"/>
    <w:rsid w:val="00F6581F"/>
    <w:rsid w:val="00F6604F"/>
    <w:rsid w:val="00F70424"/>
    <w:rsid w:val="00F708CA"/>
    <w:rsid w:val="00F70A3C"/>
    <w:rsid w:val="00F71DEE"/>
    <w:rsid w:val="00F724B5"/>
    <w:rsid w:val="00F7459D"/>
    <w:rsid w:val="00F766DE"/>
    <w:rsid w:val="00F80003"/>
    <w:rsid w:val="00F815AD"/>
    <w:rsid w:val="00F819C2"/>
    <w:rsid w:val="00F81B59"/>
    <w:rsid w:val="00F82197"/>
    <w:rsid w:val="00F83087"/>
    <w:rsid w:val="00F830E1"/>
    <w:rsid w:val="00F8404E"/>
    <w:rsid w:val="00F847D8"/>
    <w:rsid w:val="00F86373"/>
    <w:rsid w:val="00F8742B"/>
    <w:rsid w:val="00F904DB"/>
    <w:rsid w:val="00F918BB"/>
    <w:rsid w:val="00F92DAC"/>
    <w:rsid w:val="00F936C1"/>
    <w:rsid w:val="00F94311"/>
    <w:rsid w:val="00F95E6A"/>
    <w:rsid w:val="00F95EC2"/>
    <w:rsid w:val="00F9616D"/>
    <w:rsid w:val="00F963B1"/>
    <w:rsid w:val="00F96408"/>
    <w:rsid w:val="00F9716A"/>
    <w:rsid w:val="00F976CB"/>
    <w:rsid w:val="00FA0E39"/>
    <w:rsid w:val="00FA0F7A"/>
    <w:rsid w:val="00FA1613"/>
    <w:rsid w:val="00FA2E14"/>
    <w:rsid w:val="00FA38DB"/>
    <w:rsid w:val="00FA45AD"/>
    <w:rsid w:val="00FA4B91"/>
    <w:rsid w:val="00FA55ED"/>
    <w:rsid w:val="00FA5BD7"/>
    <w:rsid w:val="00FA5DB6"/>
    <w:rsid w:val="00FA60E8"/>
    <w:rsid w:val="00FA6530"/>
    <w:rsid w:val="00FA7330"/>
    <w:rsid w:val="00FA777C"/>
    <w:rsid w:val="00FB0400"/>
    <w:rsid w:val="00FB2544"/>
    <w:rsid w:val="00FB3513"/>
    <w:rsid w:val="00FB5AB1"/>
    <w:rsid w:val="00FB6504"/>
    <w:rsid w:val="00FB6B73"/>
    <w:rsid w:val="00FC00C1"/>
    <w:rsid w:val="00FC1267"/>
    <w:rsid w:val="00FC312A"/>
    <w:rsid w:val="00FC3F39"/>
    <w:rsid w:val="00FC4C5B"/>
    <w:rsid w:val="00FC4FD0"/>
    <w:rsid w:val="00FC650E"/>
    <w:rsid w:val="00FC78E6"/>
    <w:rsid w:val="00FC7AE9"/>
    <w:rsid w:val="00FC7F4B"/>
    <w:rsid w:val="00FD022B"/>
    <w:rsid w:val="00FD03A0"/>
    <w:rsid w:val="00FD11E5"/>
    <w:rsid w:val="00FD1A77"/>
    <w:rsid w:val="00FD2E90"/>
    <w:rsid w:val="00FD30F9"/>
    <w:rsid w:val="00FD35DF"/>
    <w:rsid w:val="00FD3E09"/>
    <w:rsid w:val="00FD546A"/>
    <w:rsid w:val="00FD60CF"/>
    <w:rsid w:val="00FD6F81"/>
    <w:rsid w:val="00FD77BF"/>
    <w:rsid w:val="00FD7A93"/>
    <w:rsid w:val="00FE0544"/>
    <w:rsid w:val="00FE24B0"/>
    <w:rsid w:val="00FE4C7B"/>
    <w:rsid w:val="00FE5E67"/>
    <w:rsid w:val="00FE66E8"/>
    <w:rsid w:val="00FE7A3B"/>
    <w:rsid w:val="00FF1817"/>
    <w:rsid w:val="00FF1FB6"/>
    <w:rsid w:val="00FF1FD2"/>
    <w:rsid w:val="00FF2F90"/>
    <w:rsid w:val="00FF53F9"/>
    <w:rsid w:val="00FF7696"/>
    <w:rsid w:val="0CDE0F25"/>
    <w:rsid w:val="1487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C0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b">
    <w:name w:val="List Paragraph"/>
    <w:basedOn w:val="a"/>
    <w:uiPriority w:val="99"/>
    <w:rsid w:val="007F5764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ED74A7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ED74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chengj0817@sina.cn" TargetMode="External"/><Relationship Id="rId4" Type="http://schemas.openxmlformats.org/officeDocument/2006/relationships/styles" Target="styles.xml"/><Relationship Id="rId9" Type="http://schemas.openxmlformats.org/officeDocument/2006/relationships/hyperlink" Target="mailto:zhyilan991827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7A6EFF-36F4-4A75-8363-424C36C37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Office Word</Application>
  <DocSecurity>0</DocSecurity>
  <Lines>13</Lines>
  <Paragraphs>3</Paragraphs>
  <ScaleCrop>false</ScaleCrop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9T12:11:00Z</dcterms:created>
  <dcterms:modified xsi:type="dcterms:W3CDTF">2022-06-28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